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LightList-Accent1"/>
        <w:tblW w:w="9794" w:type="dxa"/>
        <w:tblLayout w:type="fixed"/>
        <w:tblLook w:val="0000"/>
      </w:tblPr>
      <w:tblGrid>
        <w:gridCol w:w="2028"/>
        <w:gridCol w:w="11"/>
        <w:gridCol w:w="47"/>
        <w:gridCol w:w="19"/>
        <w:gridCol w:w="73"/>
        <w:gridCol w:w="19"/>
        <w:gridCol w:w="35"/>
        <w:gridCol w:w="11"/>
        <w:gridCol w:w="12"/>
        <w:gridCol w:w="825"/>
        <w:gridCol w:w="1889"/>
        <w:gridCol w:w="1799"/>
        <w:gridCol w:w="1620"/>
        <w:gridCol w:w="1406"/>
      </w:tblGrid>
      <w:tr w:rsidR="00BE3ADE" w:rsidRPr="001D7D86" w:rsidTr="009918B2">
        <w:trPr>
          <w:cnfStyle w:val="000000100000"/>
          <w:trHeight w:val="76"/>
        </w:trPr>
        <w:tc>
          <w:tcPr>
            <w:cnfStyle w:val="000010000000"/>
            <w:tcW w:w="3080" w:type="dxa"/>
            <w:gridSpan w:val="10"/>
          </w:tcPr>
          <w:p w:rsidR="00A81192" w:rsidRPr="001D7D86" w:rsidRDefault="00A81192" w:rsidP="0032517D">
            <w:pPr>
              <w:pStyle w:val="NormalWeb"/>
              <w:spacing w:line="360" w:lineRule="auto"/>
              <w:ind w:left="165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VARIABLES </w:t>
            </w:r>
          </w:p>
        </w:tc>
        <w:tc>
          <w:tcPr>
            <w:tcW w:w="1889" w:type="dxa"/>
          </w:tcPr>
          <w:p w:rsidR="00A81192" w:rsidRPr="001D7D86" w:rsidRDefault="0058565C" w:rsidP="0058565C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Total </w:t>
            </w:r>
          </w:p>
        </w:tc>
        <w:tc>
          <w:tcPr>
            <w:cnfStyle w:val="000010000000"/>
            <w:tcW w:w="1799" w:type="dxa"/>
          </w:tcPr>
          <w:p w:rsidR="00A81192" w:rsidRPr="001D7D86" w:rsidRDefault="007146BF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G</w:t>
            </w:r>
            <w:r w:rsidR="00491C86" w:rsidRPr="001D7D86">
              <w:rPr>
                <w:color w:val="000000" w:themeColor="text1"/>
                <w:sz w:val="18"/>
                <w:szCs w:val="18"/>
              </w:rPr>
              <w:t xml:space="preserve">ood </w:t>
            </w:r>
            <w:r w:rsidR="003F1B1D" w:rsidRPr="001D7D86">
              <w:rPr>
                <w:color w:val="000000" w:themeColor="text1"/>
                <w:sz w:val="18"/>
                <w:szCs w:val="18"/>
              </w:rPr>
              <w:t>Outcome</w:t>
            </w:r>
            <w:r w:rsidR="00491C86" w:rsidRPr="001D7D86">
              <w:rPr>
                <w:color w:val="000000" w:themeColor="text1"/>
                <w:sz w:val="18"/>
                <w:szCs w:val="18"/>
              </w:rPr>
              <w:t xml:space="preserve"> (n=129</w:t>
            </w:r>
            <w:r w:rsidR="00A81192" w:rsidRPr="001D7D86">
              <w:rPr>
                <w:color w:val="000000" w:themeColor="text1"/>
                <w:sz w:val="18"/>
                <w:szCs w:val="18"/>
              </w:rPr>
              <w:t>)</w:t>
            </w:r>
          </w:p>
          <w:p w:rsidR="00A81192" w:rsidRPr="001D7D86" w:rsidRDefault="00A8119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A81192" w:rsidRPr="001D7D86" w:rsidRDefault="007146BF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P</w:t>
            </w:r>
            <w:r w:rsidR="00491C86" w:rsidRPr="001D7D86">
              <w:rPr>
                <w:color w:val="000000" w:themeColor="text1"/>
                <w:sz w:val="18"/>
                <w:szCs w:val="18"/>
              </w:rPr>
              <w:t xml:space="preserve">oor </w:t>
            </w:r>
            <w:r w:rsidR="003F1B1D" w:rsidRPr="001D7D86">
              <w:rPr>
                <w:color w:val="000000" w:themeColor="text1"/>
                <w:sz w:val="18"/>
                <w:szCs w:val="18"/>
              </w:rPr>
              <w:t>Outcome</w:t>
            </w:r>
            <w:bookmarkStart w:id="0" w:name="_GoBack"/>
            <w:bookmarkEnd w:id="0"/>
            <w:r w:rsidR="00491C86" w:rsidRPr="001D7D86">
              <w:rPr>
                <w:color w:val="000000" w:themeColor="text1"/>
                <w:sz w:val="18"/>
                <w:szCs w:val="18"/>
              </w:rPr>
              <w:t xml:space="preserve"> (n=71</w:t>
            </w:r>
            <w:r w:rsidR="00A81192" w:rsidRPr="001D7D86">
              <w:rPr>
                <w:color w:val="000000" w:themeColor="text1"/>
                <w:sz w:val="18"/>
                <w:szCs w:val="18"/>
              </w:rPr>
              <w:t>)</w:t>
            </w:r>
          </w:p>
          <w:p w:rsidR="00A81192" w:rsidRPr="001D7D86" w:rsidRDefault="00A81192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406" w:type="dxa"/>
          </w:tcPr>
          <w:p w:rsidR="00A81192" w:rsidRPr="001D7D86" w:rsidRDefault="00A8119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B21C2D">
        <w:trPr>
          <w:trHeight w:val="49"/>
        </w:trPr>
        <w:tc>
          <w:tcPr>
            <w:cnfStyle w:val="000010000000"/>
            <w:tcW w:w="9794" w:type="dxa"/>
            <w:gridSpan w:val="14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Age Category</w:t>
            </w:r>
          </w:p>
        </w:tc>
      </w:tr>
      <w:tr w:rsidR="00D20B71" w:rsidRPr="001D7D86" w:rsidTr="009918B2">
        <w:trPr>
          <w:cnfStyle w:val="000000100000"/>
          <w:trHeight w:val="49"/>
        </w:trPr>
        <w:tc>
          <w:tcPr>
            <w:cnfStyle w:val="000010000000"/>
            <w:tcW w:w="3080" w:type="dxa"/>
            <w:gridSpan w:val="10"/>
          </w:tcPr>
          <w:p w:rsidR="00D20B71" w:rsidRPr="001D7D86" w:rsidRDefault="0032517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&lt;18 years</w:t>
            </w:r>
          </w:p>
        </w:tc>
        <w:tc>
          <w:tcPr>
            <w:tcW w:w="1889" w:type="dxa"/>
          </w:tcPr>
          <w:p w:rsidR="00D20B71" w:rsidRPr="001D7D86" w:rsidRDefault="005C6700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cnfStyle w:val="000010000000"/>
            <w:tcW w:w="1799" w:type="dxa"/>
          </w:tcPr>
          <w:p w:rsidR="00D20B71" w:rsidRPr="001D7D86" w:rsidRDefault="005C67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</w:tcPr>
          <w:p w:rsidR="00D20B71" w:rsidRPr="001D7D86" w:rsidRDefault="005C6700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1406" w:type="dxa"/>
          </w:tcPr>
          <w:p w:rsidR="00D20B71" w:rsidRPr="001D7D86" w:rsidRDefault="00D20B7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D20B71" w:rsidRPr="001D7D86" w:rsidTr="009918B2">
        <w:trPr>
          <w:trHeight w:val="49"/>
        </w:trPr>
        <w:tc>
          <w:tcPr>
            <w:cnfStyle w:val="000010000000"/>
            <w:tcW w:w="3080" w:type="dxa"/>
            <w:gridSpan w:val="10"/>
          </w:tcPr>
          <w:p w:rsidR="00D20B71" w:rsidRPr="001D7D86" w:rsidRDefault="0032517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8-39</w:t>
            </w:r>
          </w:p>
        </w:tc>
        <w:tc>
          <w:tcPr>
            <w:tcW w:w="1889" w:type="dxa"/>
          </w:tcPr>
          <w:p w:rsidR="00D20B71" w:rsidRPr="001D7D86" w:rsidRDefault="005C6700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cnfStyle w:val="000010000000"/>
            <w:tcW w:w="1799" w:type="dxa"/>
          </w:tcPr>
          <w:p w:rsidR="00D20B71" w:rsidRPr="001D7D86" w:rsidRDefault="005C67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620" w:type="dxa"/>
          </w:tcPr>
          <w:p w:rsidR="00D20B71" w:rsidRPr="001D7D86" w:rsidRDefault="005C6700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cnfStyle w:val="000010000000"/>
            <w:tcW w:w="1406" w:type="dxa"/>
          </w:tcPr>
          <w:p w:rsidR="00D20B71" w:rsidRPr="001D7D86" w:rsidRDefault="00D20B7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D20B71" w:rsidRPr="001D7D86" w:rsidTr="009918B2">
        <w:trPr>
          <w:cnfStyle w:val="000000100000"/>
          <w:trHeight w:val="49"/>
        </w:trPr>
        <w:tc>
          <w:tcPr>
            <w:cnfStyle w:val="000010000000"/>
            <w:tcW w:w="3080" w:type="dxa"/>
            <w:gridSpan w:val="10"/>
          </w:tcPr>
          <w:p w:rsidR="00D20B71" w:rsidRPr="001D7D86" w:rsidRDefault="0032517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0-64</w:t>
            </w:r>
          </w:p>
        </w:tc>
        <w:tc>
          <w:tcPr>
            <w:tcW w:w="1889" w:type="dxa"/>
          </w:tcPr>
          <w:p w:rsidR="00D20B71" w:rsidRPr="001D7D86" w:rsidRDefault="00972B0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cnfStyle w:val="000010000000"/>
            <w:tcW w:w="1799" w:type="dxa"/>
          </w:tcPr>
          <w:p w:rsidR="00D20B71" w:rsidRPr="001D7D86" w:rsidRDefault="005C67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620" w:type="dxa"/>
          </w:tcPr>
          <w:p w:rsidR="00D20B71" w:rsidRPr="001D7D86" w:rsidRDefault="005C6700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cnfStyle w:val="000010000000"/>
            <w:tcW w:w="1406" w:type="dxa"/>
          </w:tcPr>
          <w:p w:rsidR="00D20B71" w:rsidRPr="001D7D86" w:rsidRDefault="00D20B7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D20B71" w:rsidRPr="001D7D86" w:rsidTr="009918B2">
        <w:trPr>
          <w:trHeight w:val="49"/>
        </w:trPr>
        <w:tc>
          <w:tcPr>
            <w:cnfStyle w:val="000010000000"/>
            <w:tcW w:w="3080" w:type="dxa"/>
            <w:gridSpan w:val="10"/>
          </w:tcPr>
          <w:p w:rsidR="00D20B71" w:rsidRPr="001D7D86" w:rsidRDefault="0032517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5-74</w:t>
            </w:r>
          </w:p>
        </w:tc>
        <w:tc>
          <w:tcPr>
            <w:tcW w:w="1889" w:type="dxa"/>
          </w:tcPr>
          <w:p w:rsidR="00D20B71" w:rsidRPr="001D7D86" w:rsidRDefault="00972B03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cnfStyle w:val="000010000000"/>
            <w:tcW w:w="1799" w:type="dxa"/>
          </w:tcPr>
          <w:p w:rsidR="00D20B71" w:rsidRPr="001D7D86" w:rsidRDefault="005C670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20" w:type="dxa"/>
          </w:tcPr>
          <w:p w:rsidR="00D20B71" w:rsidRPr="001D7D86" w:rsidRDefault="005C6700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cnfStyle w:val="000010000000"/>
            <w:tcW w:w="1406" w:type="dxa"/>
          </w:tcPr>
          <w:p w:rsidR="00D20B71" w:rsidRPr="001D7D86" w:rsidRDefault="00D20B7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D20B71" w:rsidRPr="001D7D86" w:rsidTr="009918B2">
        <w:trPr>
          <w:cnfStyle w:val="000000100000"/>
          <w:trHeight w:val="49"/>
        </w:trPr>
        <w:tc>
          <w:tcPr>
            <w:cnfStyle w:val="000010000000"/>
            <w:tcW w:w="3080" w:type="dxa"/>
            <w:gridSpan w:val="10"/>
          </w:tcPr>
          <w:p w:rsidR="00D20B71" w:rsidRPr="001D7D86" w:rsidRDefault="0032517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&gt;=75</w:t>
            </w:r>
          </w:p>
        </w:tc>
        <w:tc>
          <w:tcPr>
            <w:tcW w:w="1889" w:type="dxa"/>
          </w:tcPr>
          <w:p w:rsidR="00D20B71" w:rsidRPr="001D7D86" w:rsidRDefault="00972B0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cnfStyle w:val="000010000000"/>
            <w:tcW w:w="1799" w:type="dxa"/>
          </w:tcPr>
          <w:p w:rsidR="00D20B71" w:rsidRPr="001D7D86" w:rsidRDefault="00861E1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620" w:type="dxa"/>
          </w:tcPr>
          <w:p w:rsidR="00D20B71" w:rsidRPr="001D7D86" w:rsidRDefault="00861E1A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cnfStyle w:val="000010000000"/>
            <w:tcW w:w="1406" w:type="dxa"/>
          </w:tcPr>
          <w:p w:rsidR="00D20B71" w:rsidRPr="001D7D86" w:rsidRDefault="00D20B7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D20B71" w:rsidRPr="001D7D86" w:rsidTr="0032517D">
        <w:trPr>
          <w:trHeight w:val="49"/>
        </w:trPr>
        <w:tc>
          <w:tcPr>
            <w:cnfStyle w:val="000010000000"/>
            <w:tcW w:w="9794" w:type="dxa"/>
            <w:gridSpan w:val="14"/>
          </w:tcPr>
          <w:p w:rsidR="00D20B71" w:rsidRPr="001D7D86" w:rsidRDefault="00D20B71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Sex</w:t>
            </w:r>
          </w:p>
        </w:tc>
      </w:tr>
      <w:tr w:rsidR="00BE3ADE" w:rsidRPr="001D7D86" w:rsidTr="009918B2">
        <w:trPr>
          <w:cnfStyle w:val="000000100000"/>
          <w:trHeight w:val="49"/>
        </w:trPr>
        <w:tc>
          <w:tcPr>
            <w:cnfStyle w:val="000010000000"/>
            <w:tcW w:w="3080" w:type="dxa"/>
            <w:gridSpan w:val="10"/>
          </w:tcPr>
          <w:p w:rsidR="00A81192" w:rsidRPr="001D7D86" w:rsidRDefault="00A8119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Males</w:t>
            </w:r>
          </w:p>
        </w:tc>
        <w:tc>
          <w:tcPr>
            <w:tcW w:w="1889" w:type="dxa"/>
          </w:tcPr>
          <w:p w:rsidR="00A81192" w:rsidRPr="001D7D86" w:rsidRDefault="00972B0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cnfStyle w:val="000010000000"/>
            <w:tcW w:w="1799" w:type="dxa"/>
          </w:tcPr>
          <w:p w:rsidR="00A81192" w:rsidRPr="001D7D86" w:rsidRDefault="00861E1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620" w:type="dxa"/>
          </w:tcPr>
          <w:p w:rsidR="00A81192" w:rsidRPr="001D7D86" w:rsidRDefault="00861E1A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cnfStyle w:val="000010000000"/>
            <w:tcW w:w="1406" w:type="dxa"/>
          </w:tcPr>
          <w:p w:rsidR="00A81192" w:rsidRPr="001D7D86" w:rsidRDefault="00A8119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D20B71" w:rsidRPr="001D7D86" w:rsidTr="009918B2">
        <w:trPr>
          <w:trHeight w:val="49"/>
        </w:trPr>
        <w:tc>
          <w:tcPr>
            <w:cnfStyle w:val="000010000000"/>
            <w:tcW w:w="3080" w:type="dxa"/>
            <w:gridSpan w:val="10"/>
          </w:tcPr>
          <w:p w:rsidR="00D20B71" w:rsidRPr="001D7D86" w:rsidRDefault="00D20B7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Female</w:t>
            </w:r>
          </w:p>
        </w:tc>
        <w:tc>
          <w:tcPr>
            <w:tcW w:w="1889" w:type="dxa"/>
          </w:tcPr>
          <w:p w:rsidR="00D20B71" w:rsidRPr="001D7D86" w:rsidRDefault="00972B03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cnfStyle w:val="000010000000"/>
            <w:tcW w:w="1799" w:type="dxa"/>
          </w:tcPr>
          <w:p w:rsidR="00D20B71" w:rsidRPr="001D7D86" w:rsidRDefault="00861E1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620" w:type="dxa"/>
          </w:tcPr>
          <w:p w:rsidR="00D20B71" w:rsidRPr="001D7D86" w:rsidRDefault="00861E1A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cnfStyle w:val="000010000000"/>
            <w:tcW w:w="1406" w:type="dxa"/>
          </w:tcPr>
          <w:p w:rsidR="00D20B71" w:rsidRPr="001D7D86" w:rsidRDefault="00D20B7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BE3ADE" w:rsidRPr="001D7D86" w:rsidTr="0032517D">
        <w:trPr>
          <w:cnfStyle w:val="000000100000"/>
          <w:trHeight w:val="49"/>
        </w:trPr>
        <w:tc>
          <w:tcPr>
            <w:cnfStyle w:val="000010000000"/>
            <w:tcW w:w="9794" w:type="dxa"/>
            <w:gridSpan w:val="14"/>
          </w:tcPr>
          <w:p w:rsidR="00A81192" w:rsidRPr="001D7D86" w:rsidRDefault="00A81192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Comorbidities</w:t>
            </w:r>
          </w:p>
        </w:tc>
      </w:tr>
      <w:tr w:rsidR="000C6F31" w:rsidRPr="001D7D86" w:rsidTr="009918B2">
        <w:trPr>
          <w:trHeight w:val="47"/>
        </w:trPr>
        <w:tc>
          <w:tcPr>
            <w:cnfStyle w:val="000010000000"/>
            <w:tcW w:w="2232" w:type="dxa"/>
            <w:gridSpan w:val="7"/>
            <w:vMerge w:val="restart"/>
            <w:tcBorders>
              <w:right w:val="single" w:sz="4" w:space="0" w:color="auto"/>
            </w:tcBorders>
          </w:tcPr>
          <w:p w:rsidR="000C6F31" w:rsidRPr="001D7D86" w:rsidRDefault="000C6F31" w:rsidP="000C6F31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Heart Failure                     </w:t>
            </w:r>
          </w:p>
        </w:tc>
        <w:tc>
          <w:tcPr>
            <w:tcW w:w="848" w:type="dxa"/>
            <w:gridSpan w:val="3"/>
            <w:tcBorders>
              <w:left w:val="single" w:sz="4" w:space="0" w:color="auto"/>
            </w:tcBorders>
          </w:tcPr>
          <w:p w:rsidR="000C6F31" w:rsidRPr="001D7D86" w:rsidRDefault="000C6F31" w:rsidP="00E23231">
            <w:pPr>
              <w:pStyle w:val="NormalWeb"/>
              <w:spacing w:line="360" w:lineRule="auto"/>
              <w:jc w:val="both"/>
              <w:cnfStyle w:val="000000000000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0C6F31" w:rsidRPr="001D7D86" w:rsidRDefault="000C6F31" w:rsidP="00972B03">
            <w:pPr>
              <w:pStyle w:val="NormalWeb"/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42 </w:t>
            </w:r>
          </w:p>
        </w:tc>
        <w:tc>
          <w:tcPr>
            <w:tcW w:w="1799" w:type="dxa"/>
          </w:tcPr>
          <w:p w:rsidR="000C6F31" w:rsidRPr="001D7D86" w:rsidRDefault="000C6F31" w:rsidP="0032517D">
            <w:pPr>
              <w:pStyle w:val="NormalWeb"/>
              <w:spacing w:line="360" w:lineRule="auto"/>
              <w:cnfStyle w:val="000000000000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cnfStyle w:val="000010000000"/>
            <w:tcW w:w="1620" w:type="dxa"/>
          </w:tcPr>
          <w:p w:rsidR="000C6F31" w:rsidRPr="001D7D86" w:rsidRDefault="000C6F31" w:rsidP="00861E1A">
            <w:pPr>
              <w:pStyle w:val="NormalWeb"/>
              <w:spacing w:line="360" w:lineRule="auto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406" w:type="dxa"/>
          </w:tcPr>
          <w:p w:rsidR="000C6F31" w:rsidRPr="001D7D86" w:rsidRDefault="000C6F31" w:rsidP="0032517D">
            <w:pPr>
              <w:pStyle w:val="NormalWeb"/>
              <w:spacing w:line="360" w:lineRule="auto"/>
              <w:cnfStyle w:val="00000000000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0C6F31" w:rsidRPr="001D7D86" w:rsidTr="009918B2">
        <w:trPr>
          <w:cnfStyle w:val="000000100000"/>
          <w:trHeight w:val="47"/>
        </w:trPr>
        <w:tc>
          <w:tcPr>
            <w:cnfStyle w:val="000010000000"/>
            <w:tcW w:w="2232" w:type="dxa"/>
            <w:gridSpan w:val="7"/>
            <w:vMerge/>
            <w:tcBorders>
              <w:right w:val="single" w:sz="4" w:space="0" w:color="auto"/>
            </w:tcBorders>
          </w:tcPr>
          <w:p w:rsidR="000C6F31" w:rsidRPr="001D7D86" w:rsidRDefault="000C6F31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  <w:gridSpan w:val="3"/>
            <w:tcBorders>
              <w:left w:val="single" w:sz="4" w:space="0" w:color="auto"/>
            </w:tcBorders>
          </w:tcPr>
          <w:p w:rsidR="000C6F31" w:rsidRPr="001D7D86" w:rsidRDefault="000C6F31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0C6F31" w:rsidRPr="001D7D86" w:rsidRDefault="000C6F31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1799" w:type="dxa"/>
          </w:tcPr>
          <w:p w:rsidR="000C6F31" w:rsidRPr="001D7D86" w:rsidRDefault="000C6F31" w:rsidP="0032517D">
            <w:pPr>
              <w:pStyle w:val="NormalWeb"/>
              <w:spacing w:line="360" w:lineRule="auto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cnfStyle w:val="000010000000"/>
            <w:tcW w:w="1620" w:type="dxa"/>
          </w:tcPr>
          <w:p w:rsidR="000C6F31" w:rsidRPr="001D7D86" w:rsidRDefault="000C6F31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406" w:type="dxa"/>
          </w:tcPr>
          <w:p w:rsidR="000C6F31" w:rsidRPr="001D7D86" w:rsidRDefault="000C6F31" w:rsidP="0032517D">
            <w:pPr>
              <w:pStyle w:val="NormalWeb"/>
              <w:spacing w:line="360" w:lineRule="auto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C6F31" w:rsidRPr="001D7D86" w:rsidTr="009918B2">
        <w:trPr>
          <w:trHeight w:val="63"/>
        </w:trPr>
        <w:tc>
          <w:tcPr>
            <w:cnfStyle w:val="000010000000"/>
            <w:tcW w:w="2232" w:type="dxa"/>
            <w:gridSpan w:val="7"/>
            <w:vMerge w:val="restart"/>
            <w:tcBorders>
              <w:right w:val="single" w:sz="4" w:space="0" w:color="auto"/>
            </w:tcBorders>
          </w:tcPr>
          <w:p w:rsidR="000C6F31" w:rsidRPr="001D7D86" w:rsidRDefault="000C6F31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Hypertension                        </w:t>
            </w:r>
          </w:p>
        </w:tc>
        <w:tc>
          <w:tcPr>
            <w:tcW w:w="848" w:type="dxa"/>
            <w:gridSpan w:val="3"/>
            <w:tcBorders>
              <w:left w:val="single" w:sz="4" w:space="0" w:color="auto"/>
            </w:tcBorders>
          </w:tcPr>
          <w:p w:rsidR="000C6F31" w:rsidRPr="001D7D86" w:rsidRDefault="000C6F31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0C6F31" w:rsidRPr="001D7D86" w:rsidRDefault="000C6F31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799" w:type="dxa"/>
          </w:tcPr>
          <w:p w:rsidR="000C6F31" w:rsidRPr="001D7D86" w:rsidRDefault="000C6F31" w:rsidP="0032517D">
            <w:pPr>
              <w:pStyle w:val="NormalWeb"/>
              <w:spacing w:line="360" w:lineRule="auto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cnfStyle w:val="000010000000"/>
            <w:tcW w:w="1620" w:type="dxa"/>
          </w:tcPr>
          <w:p w:rsidR="000C6F31" w:rsidRPr="001D7D86" w:rsidRDefault="000C6F31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06" w:type="dxa"/>
          </w:tcPr>
          <w:p w:rsidR="000C6F31" w:rsidRPr="001D7D86" w:rsidRDefault="000C6F31" w:rsidP="0032517D">
            <w:pPr>
              <w:pStyle w:val="NormalWeb"/>
              <w:spacing w:line="360" w:lineRule="auto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C6F31" w:rsidRPr="001D7D86" w:rsidTr="009918B2">
        <w:trPr>
          <w:cnfStyle w:val="000000100000"/>
          <w:trHeight w:val="63"/>
        </w:trPr>
        <w:tc>
          <w:tcPr>
            <w:cnfStyle w:val="000010000000"/>
            <w:tcW w:w="2232" w:type="dxa"/>
            <w:gridSpan w:val="7"/>
            <w:vMerge/>
            <w:tcBorders>
              <w:right w:val="single" w:sz="4" w:space="0" w:color="auto"/>
            </w:tcBorders>
          </w:tcPr>
          <w:p w:rsidR="000C6F31" w:rsidRPr="001D7D86" w:rsidRDefault="000C6F31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  <w:gridSpan w:val="3"/>
            <w:tcBorders>
              <w:left w:val="single" w:sz="4" w:space="0" w:color="auto"/>
            </w:tcBorders>
          </w:tcPr>
          <w:p w:rsidR="000C6F31" w:rsidRPr="001D7D86" w:rsidRDefault="000C6F31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0C6F31" w:rsidRPr="001D7D86" w:rsidRDefault="000C6F31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77</w:t>
            </w:r>
          </w:p>
        </w:tc>
        <w:tc>
          <w:tcPr>
            <w:tcW w:w="1799" w:type="dxa"/>
          </w:tcPr>
          <w:p w:rsidR="000C6F31" w:rsidRPr="001D7D86" w:rsidRDefault="000C6F31" w:rsidP="0032517D">
            <w:pPr>
              <w:pStyle w:val="NormalWeb"/>
              <w:spacing w:line="360" w:lineRule="auto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cnfStyle w:val="000010000000"/>
            <w:tcW w:w="1620" w:type="dxa"/>
          </w:tcPr>
          <w:p w:rsidR="000C6F31" w:rsidRPr="001D7D86" w:rsidRDefault="000C6F31" w:rsidP="0032517D">
            <w:pPr>
              <w:pStyle w:val="NormalWeb"/>
              <w:spacing w:line="360" w:lineRule="auto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406" w:type="dxa"/>
          </w:tcPr>
          <w:p w:rsidR="000C6F31" w:rsidRPr="001D7D86" w:rsidRDefault="000C6F31" w:rsidP="0032517D">
            <w:pPr>
              <w:pStyle w:val="NormalWeb"/>
              <w:spacing w:line="360" w:lineRule="auto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0C6F31">
        <w:trPr>
          <w:trHeight w:val="54"/>
        </w:trPr>
        <w:tc>
          <w:tcPr>
            <w:cnfStyle w:val="000010000000"/>
            <w:tcW w:w="2232" w:type="dxa"/>
            <w:gridSpan w:val="7"/>
            <w:vMerge w:val="restart"/>
            <w:tcBorders>
              <w:right w:val="single" w:sz="4" w:space="0" w:color="auto"/>
            </w:tcBorders>
          </w:tcPr>
          <w:p w:rsidR="00E23231" w:rsidRPr="001D7D86" w:rsidRDefault="00E23231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Diabetes     </w:t>
            </w:r>
            <w:r w:rsidR="000C6F31" w:rsidRPr="001D7D86">
              <w:rPr>
                <w:color w:val="000000" w:themeColor="text1"/>
                <w:sz w:val="18"/>
                <w:szCs w:val="18"/>
              </w:rPr>
              <w:t xml:space="preserve">                   </w:t>
            </w:r>
          </w:p>
        </w:tc>
        <w:tc>
          <w:tcPr>
            <w:tcW w:w="848" w:type="dxa"/>
            <w:gridSpan w:val="3"/>
            <w:tcBorders>
              <w:left w:val="single" w:sz="4" w:space="0" w:color="auto"/>
              <w:bottom w:val="single" w:sz="4" w:space="0" w:color="auto"/>
            </w:tcBorders>
          </w:tcPr>
          <w:p w:rsidR="00E23231" w:rsidRPr="001D7D86" w:rsidRDefault="000C6F31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  <w:tcBorders>
              <w:bottom w:val="single" w:sz="4" w:space="0" w:color="auto"/>
            </w:tcBorders>
          </w:tcPr>
          <w:p w:rsidR="00E23231" w:rsidRPr="001D7D86" w:rsidRDefault="00E23231" w:rsidP="00861E1A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799" w:type="dxa"/>
          </w:tcPr>
          <w:p w:rsidR="00E23231" w:rsidRPr="001D7D86" w:rsidRDefault="00E23231" w:rsidP="00861E1A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0C6F31">
        <w:trPr>
          <w:cnfStyle w:val="000000100000"/>
          <w:trHeight w:val="54"/>
        </w:trPr>
        <w:tc>
          <w:tcPr>
            <w:cnfStyle w:val="000010000000"/>
            <w:tcW w:w="2232" w:type="dxa"/>
            <w:gridSpan w:val="7"/>
            <w:vMerge/>
            <w:tcBorders>
              <w:right w:val="single" w:sz="4" w:space="0" w:color="auto"/>
            </w:tcBorders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  <w:gridSpan w:val="3"/>
            <w:tcBorders>
              <w:top w:val="single" w:sz="4" w:space="0" w:color="auto"/>
              <w:left w:val="single" w:sz="4" w:space="0" w:color="auto"/>
            </w:tcBorders>
          </w:tcPr>
          <w:p w:rsidR="00E23231" w:rsidRPr="001D7D86" w:rsidRDefault="000C6F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  <w:tcBorders>
              <w:top w:val="single" w:sz="4" w:space="0" w:color="auto"/>
            </w:tcBorders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78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C6F31" w:rsidRPr="001D7D86" w:rsidTr="00474CBC">
        <w:trPr>
          <w:trHeight w:val="35"/>
        </w:trPr>
        <w:tc>
          <w:tcPr>
            <w:cnfStyle w:val="000010000000"/>
            <w:tcW w:w="2232" w:type="dxa"/>
            <w:gridSpan w:val="7"/>
            <w:vMerge w:val="restart"/>
            <w:tcBorders>
              <w:right w:val="single" w:sz="4" w:space="0" w:color="auto"/>
            </w:tcBorders>
          </w:tcPr>
          <w:p w:rsidR="000C6F31" w:rsidRPr="001D7D86" w:rsidRDefault="000C6F31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CHD                        </w:t>
            </w:r>
          </w:p>
        </w:tc>
        <w:tc>
          <w:tcPr>
            <w:tcW w:w="848" w:type="dxa"/>
            <w:gridSpan w:val="3"/>
            <w:tcBorders>
              <w:left w:val="single" w:sz="4" w:space="0" w:color="auto"/>
            </w:tcBorders>
          </w:tcPr>
          <w:p w:rsidR="000C6F31" w:rsidRPr="001D7D86" w:rsidRDefault="000C6F31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799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cnfStyle w:val="000010000000"/>
            <w:tcW w:w="1620" w:type="dxa"/>
          </w:tcPr>
          <w:p w:rsidR="000C6F31" w:rsidRPr="001D7D86" w:rsidRDefault="000C6F31" w:rsidP="00C866B2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C6F31" w:rsidRPr="001D7D86" w:rsidTr="00474CBC">
        <w:trPr>
          <w:cnfStyle w:val="000000100000"/>
          <w:trHeight w:val="35"/>
        </w:trPr>
        <w:tc>
          <w:tcPr>
            <w:cnfStyle w:val="000010000000"/>
            <w:tcW w:w="2232" w:type="dxa"/>
            <w:gridSpan w:val="7"/>
            <w:vMerge/>
            <w:tcBorders>
              <w:right w:val="single" w:sz="4" w:space="0" w:color="auto"/>
            </w:tcBorders>
          </w:tcPr>
          <w:p w:rsidR="000C6F31" w:rsidRPr="001D7D86" w:rsidRDefault="000C6F31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  <w:gridSpan w:val="3"/>
            <w:tcBorders>
              <w:left w:val="single" w:sz="4" w:space="0" w:color="auto"/>
            </w:tcBorders>
          </w:tcPr>
          <w:p w:rsidR="000C6F31" w:rsidRPr="001D7D86" w:rsidRDefault="000C6F31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1799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15</w:t>
            </w:r>
          </w:p>
        </w:tc>
        <w:tc>
          <w:tcPr>
            <w:cnfStyle w:val="000010000000"/>
            <w:tcW w:w="1620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406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C6F31" w:rsidRPr="001D7D86" w:rsidTr="00474CBC">
        <w:trPr>
          <w:trHeight w:val="36"/>
        </w:trPr>
        <w:tc>
          <w:tcPr>
            <w:cnfStyle w:val="000010000000"/>
            <w:tcW w:w="2232" w:type="dxa"/>
            <w:gridSpan w:val="7"/>
            <w:vMerge w:val="restart"/>
            <w:tcBorders>
              <w:right w:val="single" w:sz="4" w:space="0" w:color="auto"/>
            </w:tcBorders>
          </w:tcPr>
          <w:p w:rsidR="000C6F31" w:rsidRPr="001D7D86" w:rsidRDefault="000C6F31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Malignancy</w:t>
            </w:r>
          </w:p>
        </w:tc>
        <w:tc>
          <w:tcPr>
            <w:tcW w:w="848" w:type="dxa"/>
            <w:gridSpan w:val="3"/>
            <w:tcBorders>
              <w:left w:val="single" w:sz="4" w:space="0" w:color="auto"/>
            </w:tcBorders>
          </w:tcPr>
          <w:p w:rsidR="000C6F31" w:rsidRPr="001D7D86" w:rsidRDefault="000C6F31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799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cnfStyle w:val="000010000000"/>
            <w:tcW w:w="1620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406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C6F31" w:rsidRPr="001D7D86" w:rsidTr="00474CBC">
        <w:trPr>
          <w:cnfStyle w:val="000000100000"/>
          <w:trHeight w:val="36"/>
        </w:trPr>
        <w:tc>
          <w:tcPr>
            <w:cnfStyle w:val="000010000000"/>
            <w:tcW w:w="2232" w:type="dxa"/>
            <w:gridSpan w:val="7"/>
            <w:vMerge/>
            <w:tcBorders>
              <w:right w:val="single" w:sz="4" w:space="0" w:color="auto"/>
            </w:tcBorders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  <w:gridSpan w:val="3"/>
            <w:tcBorders>
              <w:left w:val="single" w:sz="4" w:space="0" w:color="auto"/>
            </w:tcBorders>
          </w:tcPr>
          <w:p w:rsidR="000C6F31" w:rsidRPr="001D7D86" w:rsidRDefault="000C6F31" w:rsidP="000C6F31">
            <w:pPr>
              <w:pStyle w:val="NormalWeb"/>
              <w:spacing w:line="360" w:lineRule="auto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799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4</w:t>
            </w:r>
          </w:p>
        </w:tc>
        <w:tc>
          <w:tcPr>
            <w:cnfStyle w:val="000010000000"/>
            <w:tcW w:w="1620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406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trHeight w:val="40"/>
        </w:trPr>
        <w:tc>
          <w:tcPr>
            <w:cnfStyle w:val="000010000000"/>
            <w:tcW w:w="2232" w:type="dxa"/>
            <w:gridSpan w:val="7"/>
            <w:tcBorders>
              <w:right w:val="single" w:sz="4" w:space="0" w:color="auto"/>
            </w:tcBorders>
          </w:tcPr>
          <w:p w:rsidR="00E23231" w:rsidRPr="001D7D86" w:rsidRDefault="00E23231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CLD            </w:t>
            </w:r>
          </w:p>
        </w:tc>
        <w:tc>
          <w:tcPr>
            <w:tcW w:w="848" w:type="dxa"/>
            <w:gridSpan w:val="3"/>
            <w:tcBorders>
              <w:left w:val="single" w:sz="4" w:space="0" w:color="auto"/>
            </w:tcBorders>
          </w:tcPr>
          <w:p w:rsidR="00E23231" w:rsidRPr="001D7D86" w:rsidRDefault="000C6F31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cnfStyle w:val="000000100000"/>
          <w:trHeight w:val="40"/>
        </w:trPr>
        <w:tc>
          <w:tcPr>
            <w:cnfStyle w:val="000010000000"/>
            <w:tcW w:w="2232" w:type="dxa"/>
            <w:gridSpan w:val="7"/>
            <w:tcBorders>
              <w:right w:val="single" w:sz="4" w:space="0" w:color="auto"/>
            </w:tcBorders>
          </w:tcPr>
          <w:p w:rsidR="00E23231" w:rsidRPr="001D7D86" w:rsidRDefault="00E23231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                    </w:t>
            </w:r>
          </w:p>
        </w:tc>
        <w:tc>
          <w:tcPr>
            <w:tcW w:w="848" w:type="dxa"/>
            <w:gridSpan w:val="3"/>
            <w:tcBorders>
              <w:left w:val="single" w:sz="4" w:space="0" w:color="auto"/>
            </w:tcBorders>
          </w:tcPr>
          <w:p w:rsidR="00E23231" w:rsidRPr="001D7D86" w:rsidRDefault="000C6F31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98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0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057BD" w:rsidRPr="001D7D86" w:rsidTr="00474CBC">
        <w:trPr>
          <w:trHeight w:val="56"/>
        </w:trPr>
        <w:tc>
          <w:tcPr>
            <w:cnfStyle w:val="000010000000"/>
            <w:tcW w:w="2232" w:type="dxa"/>
            <w:gridSpan w:val="7"/>
            <w:vMerge w:val="restart"/>
            <w:tcBorders>
              <w:right w:val="single" w:sz="4" w:space="0" w:color="auto"/>
            </w:tcBorders>
          </w:tcPr>
          <w:p w:rsidR="000057BD" w:rsidRPr="001D7D86" w:rsidRDefault="000057BD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Stroke (new &amp; old):                           </w:t>
            </w:r>
          </w:p>
        </w:tc>
        <w:tc>
          <w:tcPr>
            <w:tcW w:w="848" w:type="dxa"/>
            <w:gridSpan w:val="3"/>
            <w:tcBorders>
              <w:left w:val="single" w:sz="4" w:space="0" w:color="auto"/>
            </w:tcBorders>
          </w:tcPr>
          <w:p w:rsidR="000057BD" w:rsidRPr="001D7D86" w:rsidRDefault="000057BD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0057BD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99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cnfStyle w:val="000010000000"/>
            <w:tcW w:w="1620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057BD" w:rsidRPr="001D7D86" w:rsidTr="000C6F31">
        <w:trPr>
          <w:cnfStyle w:val="000000100000"/>
          <w:trHeight w:val="56"/>
        </w:trPr>
        <w:tc>
          <w:tcPr>
            <w:cnfStyle w:val="000010000000"/>
            <w:tcW w:w="2232" w:type="dxa"/>
            <w:gridSpan w:val="7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0057BD" w:rsidRPr="001D7D86" w:rsidRDefault="000057BD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48" w:type="dxa"/>
            <w:gridSpan w:val="3"/>
            <w:tcBorders>
              <w:left w:val="single" w:sz="4" w:space="0" w:color="auto"/>
            </w:tcBorders>
          </w:tcPr>
          <w:p w:rsidR="000057BD" w:rsidRPr="001D7D86" w:rsidRDefault="000057BD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0057BD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799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19</w:t>
            </w:r>
          </w:p>
        </w:tc>
        <w:tc>
          <w:tcPr>
            <w:cnfStyle w:val="000010000000"/>
            <w:tcW w:w="1620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406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057BD" w:rsidRPr="001D7D86" w:rsidTr="000057BD">
        <w:trPr>
          <w:trHeight w:val="35"/>
        </w:trPr>
        <w:tc>
          <w:tcPr>
            <w:cnfStyle w:val="000010000000"/>
            <w:tcW w:w="2178" w:type="dxa"/>
            <w:gridSpan w:val="5"/>
            <w:vMerge w:val="restart"/>
            <w:tcBorders>
              <w:right w:val="single" w:sz="4" w:space="0" w:color="auto"/>
            </w:tcBorders>
          </w:tcPr>
          <w:p w:rsidR="000057BD" w:rsidRPr="001D7D86" w:rsidRDefault="000057BD" w:rsidP="000C6F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lastRenderedPageBreak/>
              <w:t xml:space="preserve">CPD              </w:t>
            </w:r>
          </w:p>
          <w:p w:rsidR="000057BD" w:rsidRPr="001D7D86" w:rsidRDefault="000057BD" w:rsidP="000057B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                      </w:t>
            </w:r>
          </w:p>
        </w:tc>
        <w:tc>
          <w:tcPr>
            <w:tcW w:w="902" w:type="dxa"/>
            <w:gridSpan w:val="5"/>
            <w:tcBorders>
              <w:left w:val="single" w:sz="4" w:space="0" w:color="auto"/>
            </w:tcBorders>
          </w:tcPr>
          <w:p w:rsidR="000057BD" w:rsidRPr="001D7D86" w:rsidRDefault="000057BD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0057BD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799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cnfStyle w:val="000010000000"/>
            <w:tcW w:w="1620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406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057BD" w:rsidRPr="001D7D86" w:rsidTr="000057BD">
        <w:trPr>
          <w:cnfStyle w:val="000000100000"/>
          <w:trHeight w:val="35"/>
        </w:trPr>
        <w:tc>
          <w:tcPr>
            <w:cnfStyle w:val="000010000000"/>
            <w:tcW w:w="2178" w:type="dxa"/>
            <w:gridSpan w:val="5"/>
            <w:vMerge/>
            <w:tcBorders>
              <w:right w:val="single" w:sz="4" w:space="0" w:color="auto"/>
            </w:tcBorders>
          </w:tcPr>
          <w:p w:rsidR="000057BD" w:rsidRPr="001D7D86" w:rsidRDefault="000057BD" w:rsidP="000057B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2" w:type="dxa"/>
            <w:gridSpan w:val="5"/>
            <w:tcBorders>
              <w:left w:val="single" w:sz="4" w:space="0" w:color="auto"/>
            </w:tcBorders>
          </w:tcPr>
          <w:p w:rsidR="000057BD" w:rsidRPr="001D7D86" w:rsidRDefault="000057BD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0057BD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71</w:t>
            </w:r>
          </w:p>
        </w:tc>
        <w:tc>
          <w:tcPr>
            <w:tcW w:w="1799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cnfStyle w:val="000010000000"/>
            <w:tcW w:w="1620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9</w:t>
            </w:r>
          </w:p>
        </w:tc>
        <w:tc>
          <w:tcPr>
            <w:tcW w:w="1406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057BD" w:rsidRPr="001D7D86" w:rsidTr="000057BD">
        <w:trPr>
          <w:trHeight w:val="38"/>
        </w:trPr>
        <w:tc>
          <w:tcPr>
            <w:cnfStyle w:val="000010000000"/>
            <w:tcW w:w="2178" w:type="dxa"/>
            <w:gridSpan w:val="5"/>
            <w:vMerge w:val="restart"/>
            <w:tcBorders>
              <w:right w:val="single" w:sz="4" w:space="0" w:color="auto"/>
            </w:tcBorders>
          </w:tcPr>
          <w:p w:rsidR="000057BD" w:rsidRPr="001D7D86" w:rsidRDefault="000057BD" w:rsidP="000057B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CKD                                 </w:t>
            </w:r>
          </w:p>
        </w:tc>
        <w:tc>
          <w:tcPr>
            <w:tcW w:w="902" w:type="dxa"/>
            <w:gridSpan w:val="5"/>
            <w:tcBorders>
              <w:left w:val="single" w:sz="4" w:space="0" w:color="auto"/>
            </w:tcBorders>
          </w:tcPr>
          <w:p w:rsidR="000057BD" w:rsidRPr="001D7D86" w:rsidRDefault="000057BD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0057BD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99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cnfStyle w:val="000010000000"/>
            <w:tcW w:w="1620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406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057BD" w:rsidRPr="001D7D86" w:rsidTr="000057BD">
        <w:trPr>
          <w:cnfStyle w:val="000000100000"/>
          <w:trHeight w:val="38"/>
        </w:trPr>
        <w:tc>
          <w:tcPr>
            <w:cnfStyle w:val="000010000000"/>
            <w:tcW w:w="2178" w:type="dxa"/>
            <w:gridSpan w:val="5"/>
            <w:vMerge/>
            <w:tcBorders>
              <w:right w:val="single" w:sz="4" w:space="0" w:color="auto"/>
            </w:tcBorders>
          </w:tcPr>
          <w:p w:rsidR="000057BD" w:rsidRPr="001D7D86" w:rsidRDefault="000057BD" w:rsidP="000057B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2" w:type="dxa"/>
            <w:gridSpan w:val="5"/>
            <w:tcBorders>
              <w:left w:val="single" w:sz="4" w:space="0" w:color="auto"/>
            </w:tcBorders>
          </w:tcPr>
          <w:p w:rsidR="000057BD" w:rsidRPr="001D7D86" w:rsidRDefault="000057BD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0057BD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1799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cnfStyle w:val="000010000000"/>
            <w:tcW w:w="1620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406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057BD" w:rsidRPr="001D7D86" w:rsidTr="000057BD">
        <w:trPr>
          <w:trHeight w:val="38"/>
        </w:trPr>
        <w:tc>
          <w:tcPr>
            <w:cnfStyle w:val="000010000000"/>
            <w:tcW w:w="2178" w:type="dxa"/>
            <w:gridSpan w:val="5"/>
            <w:vMerge w:val="restart"/>
            <w:tcBorders>
              <w:right w:val="single" w:sz="4" w:space="0" w:color="auto"/>
            </w:tcBorders>
          </w:tcPr>
          <w:p w:rsidR="000057BD" w:rsidRPr="001D7D86" w:rsidRDefault="000057BD" w:rsidP="000057B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CNS disorder                        </w:t>
            </w:r>
          </w:p>
        </w:tc>
        <w:tc>
          <w:tcPr>
            <w:tcW w:w="902" w:type="dxa"/>
            <w:gridSpan w:val="5"/>
            <w:tcBorders>
              <w:left w:val="single" w:sz="4" w:space="0" w:color="auto"/>
            </w:tcBorders>
          </w:tcPr>
          <w:p w:rsidR="000057BD" w:rsidRPr="001D7D86" w:rsidRDefault="000057BD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0057BD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799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cnfStyle w:val="000010000000"/>
            <w:tcW w:w="1620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406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057BD" w:rsidRPr="001D7D86" w:rsidTr="000057BD">
        <w:trPr>
          <w:cnfStyle w:val="000000100000"/>
          <w:trHeight w:val="38"/>
        </w:trPr>
        <w:tc>
          <w:tcPr>
            <w:cnfStyle w:val="000010000000"/>
            <w:tcW w:w="2178" w:type="dxa"/>
            <w:gridSpan w:val="5"/>
            <w:vMerge/>
            <w:tcBorders>
              <w:right w:val="single" w:sz="4" w:space="0" w:color="auto"/>
            </w:tcBorders>
          </w:tcPr>
          <w:p w:rsidR="000057BD" w:rsidRPr="001D7D86" w:rsidRDefault="000057BD" w:rsidP="000057B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2" w:type="dxa"/>
            <w:gridSpan w:val="5"/>
            <w:tcBorders>
              <w:left w:val="single" w:sz="4" w:space="0" w:color="auto"/>
            </w:tcBorders>
          </w:tcPr>
          <w:p w:rsidR="000057BD" w:rsidRPr="001D7D86" w:rsidRDefault="000057BD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0057BD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91</w:t>
            </w:r>
          </w:p>
        </w:tc>
        <w:tc>
          <w:tcPr>
            <w:tcW w:w="1799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cnfStyle w:val="000010000000"/>
            <w:tcW w:w="1620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9</w:t>
            </w:r>
          </w:p>
        </w:tc>
        <w:tc>
          <w:tcPr>
            <w:tcW w:w="1406" w:type="dxa"/>
          </w:tcPr>
          <w:p w:rsidR="000057BD" w:rsidRPr="001D7D86" w:rsidRDefault="000057BD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C6F31" w:rsidRPr="001D7D86" w:rsidTr="000057BD">
        <w:trPr>
          <w:trHeight w:val="38"/>
        </w:trPr>
        <w:tc>
          <w:tcPr>
            <w:cnfStyle w:val="000010000000"/>
            <w:tcW w:w="2178" w:type="dxa"/>
            <w:gridSpan w:val="5"/>
            <w:tcBorders>
              <w:right w:val="single" w:sz="4" w:space="0" w:color="auto"/>
            </w:tcBorders>
          </w:tcPr>
          <w:p w:rsidR="000C6F31" w:rsidRPr="001D7D86" w:rsidRDefault="0015714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Immunosuppression </w:t>
            </w:r>
          </w:p>
        </w:tc>
        <w:tc>
          <w:tcPr>
            <w:tcW w:w="902" w:type="dxa"/>
            <w:gridSpan w:val="5"/>
            <w:tcBorders>
              <w:left w:val="single" w:sz="4" w:space="0" w:color="auto"/>
            </w:tcBorders>
          </w:tcPr>
          <w:p w:rsidR="000C6F31" w:rsidRPr="001D7D86" w:rsidRDefault="00157148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0C6F31" w:rsidRPr="001D7D86" w:rsidRDefault="00D9241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799" w:type="dxa"/>
          </w:tcPr>
          <w:p w:rsidR="000C6F31" w:rsidRPr="001D7D86" w:rsidRDefault="00157148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cnfStyle w:val="000010000000"/>
            <w:tcW w:w="1620" w:type="dxa"/>
          </w:tcPr>
          <w:p w:rsidR="000C6F31" w:rsidRPr="001D7D86" w:rsidRDefault="0015714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406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C6F31" w:rsidRPr="001D7D86" w:rsidTr="000057BD">
        <w:trPr>
          <w:cnfStyle w:val="000000100000"/>
          <w:trHeight w:val="38"/>
        </w:trPr>
        <w:tc>
          <w:tcPr>
            <w:cnfStyle w:val="000010000000"/>
            <w:tcW w:w="2178" w:type="dxa"/>
            <w:gridSpan w:val="5"/>
            <w:tcBorders>
              <w:right w:val="single" w:sz="4" w:space="0" w:color="auto"/>
            </w:tcBorders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02" w:type="dxa"/>
            <w:gridSpan w:val="5"/>
            <w:tcBorders>
              <w:left w:val="single" w:sz="4" w:space="0" w:color="auto"/>
            </w:tcBorders>
          </w:tcPr>
          <w:p w:rsidR="000C6F31" w:rsidRPr="001D7D86" w:rsidRDefault="00157148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0C6F31" w:rsidRPr="001D7D86" w:rsidRDefault="00D9241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2</w:t>
            </w:r>
          </w:p>
        </w:tc>
        <w:tc>
          <w:tcPr>
            <w:tcW w:w="1799" w:type="dxa"/>
          </w:tcPr>
          <w:p w:rsidR="000C6F31" w:rsidRPr="001D7D86" w:rsidRDefault="00157148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cnfStyle w:val="000010000000"/>
            <w:tcW w:w="1620" w:type="dxa"/>
          </w:tcPr>
          <w:p w:rsidR="000C6F31" w:rsidRPr="001D7D86" w:rsidRDefault="0015714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406" w:type="dxa"/>
          </w:tcPr>
          <w:p w:rsidR="000C6F31" w:rsidRPr="001D7D86" w:rsidRDefault="000C6F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BE3ADE" w:rsidRPr="001D7D86" w:rsidTr="0032517D">
        <w:trPr>
          <w:trHeight w:val="38"/>
        </w:trPr>
        <w:tc>
          <w:tcPr>
            <w:cnfStyle w:val="000010000000"/>
            <w:tcW w:w="9794" w:type="dxa"/>
            <w:gridSpan w:val="14"/>
          </w:tcPr>
          <w:p w:rsidR="00BA6B10" w:rsidRPr="001D7D86" w:rsidRDefault="00177C2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Number of comorbidity </w:t>
            </w:r>
          </w:p>
        </w:tc>
      </w:tr>
      <w:tr w:rsidR="00BE3ADE" w:rsidRPr="001D7D86" w:rsidTr="009918B2">
        <w:trPr>
          <w:cnfStyle w:val="000000100000"/>
          <w:trHeight w:val="38"/>
        </w:trPr>
        <w:tc>
          <w:tcPr>
            <w:cnfStyle w:val="000010000000"/>
            <w:tcW w:w="3080" w:type="dxa"/>
            <w:gridSpan w:val="10"/>
          </w:tcPr>
          <w:p w:rsidR="00A81192" w:rsidRPr="001D7D86" w:rsidRDefault="00177C2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One comorbidity</w:t>
            </w:r>
          </w:p>
        </w:tc>
        <w:tc>
          <w:tcPr>
            <w:tcW w:w="1889" w:type="dxa"/>
          </w:tcPr>
          <w:p w:rsidR="00A81192" w:rsidRPr="001D7D86" w:rsidRDefault="00424FD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32</w:t>
            </w:r>
          </w:p>
        </w:tc>
        <w:tc>
          <w:tcPr>
            <w:cnfStyle w:val="000010000000"/>
            <w:tcW w:w="1799" w:type="dxa"/>
          </w:tcPr>
          <w:p w:rsidR="00A81192" w:rsidRPr="001D7D86" w:rsidRDefault="00177C2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620" w:type="dxa"/>
          </w:tcPr>
          <w:p w:rsidR="00A81192" w:rsidRPr="001D7D86" w:rsidRDefault="00177C20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cnfStyle w:val="000010000000"/>
            <w:tcW w:w="1406" w:type="dxa"/>
          </w:tcPr>
          <w:p w:rsidR="00A81192" w:rsidRPr="001D7D86" w:rsidRDefault="00A8119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77C20" w:rsidRPr="001D7D86" w:rsidTr="009918B2">
        <w:trPr>
          <w:trHeight w:val="38"/>
        </w:trPr>
        <w:tc>
          <w:tcPr>
            <w:cnfStyle w:val="000010000000"/>
            <w:tcW w:w="3080" w:type="dxa"/>
            <w:gridSpan w:val="10"/>
          </w:tcPr>
          <w:p w:rsidR="00177C20" w:rsidRPr="001D7D86" w:rsidRDefault="00177C2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Two comorbidity</w:t>
            </w:r>
          </w:p>
        </w:tc>
        <w:tc>
          <w:tcPr>
            <w:tcW w:w="1889" w:type="dxa"/>
          </w:tcPr>
          <w:p w:rsidR="00177C20" w:rsidRPr="001D7D86" w:rsidRDefault="00424FD3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cnfStyle w:val="000010000000"/>
            <w:tcW w:w="1799" w:type="dxa"/>
          </w:tcPr>
          <w:p w:rsidR="00177C20" w:rsidRPr="001D7D86" w:rsidRDefault="00177C2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620" w:type="dxa"/>
          </w:tcPr>
          <w:p w:rsidR="00177C20" w:rsidRPr="001D7D86" w:rsidRDefault="00177C20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cnfStyle w:val="000010000000"/>
            <w:tcW w:w="1406" w:type="dxa"/>
          </w:tcPr>
          <w:p w:rsidR="00177C20" w:rsidRPr="001D7D86" w:rsidRDefault="00177C2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77C20" w:rsidRPr="001D7D86" w:rsidTr="009918B2">
        <w:trPr>
          <w:cnfStyle w:val="000000100000"/>
          <w:trHeight w:val="38"/>
        </w:trPr>
        <w:tc>
          <w:tcPr>
            <w:cnfStyle w:val="000010000000"/>
            <w:tcW w:w="3080" w:type="dxa"/>
            <w:gridSpan w:val="10"/>
          </w:tcPr>
          <w:p w:rsidR="00177C20" w:rsidRPr="001D7D86" w:rsidRDefault="00177C2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Three or more comorbidity</w:t>
            </w:r>
          </w:p>
        </w:tc>
        <w:tc>
          <w:tcPr>
            <w:tcW w:w="1889" w:type="dxa"/>
          </w:tcPr>
          <w:p w:rsidR="00177C20" w:rsidRPr="001D7D86" w:rsidRDefault="00424FD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cnfStyle w:val="000010000000"/>
            <w:tcW w:w="1799" w:type="dxa"/>
          </w:tcPr>
          <w:p w:rsidR="00177C20" w:rsidRPr="001D7D86" w:rsidRDefault="00177C2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20" w:type="dxa"/>
          </w:tcPr>
          <w:p w:rsidR="00177C20" w:rsidRPr="001D7D86" w:rsidRDefault="0066667B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cnfStyle w:val="000010000000"/>
            <w:tcW w:w="1406" w:type="dxa"/>
          </w:tcPr>
          <w:p w:rsidR="00177C20" w:rsidRPr="001D7D86" w:rsidRDefault="00177C2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AF3FE4" w:rsidRPr="001D7D86" w:rsidTr="00B21C2D">
        <w:trPr>
          <w:trHeight w:val="38"/>
        </w:trPr>
        <w:tc>
          <w:tcPr>
            <w:cnfStyle w:val="000010000000"/>
            <w:tcW w:w="9794" w:type="dxa"/>
            <w:gridSpan w:val="14"/>
          </w:tcPr>
          <w:p w:rsidR="00AF3FE4" w:rsidRPr="001D7D86" w:rsidRDefault="00AF3FE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Type of comorbidity </w:t>
            </w:r>
          </w:p>
        </w:tc>
      </w:tr>
      <w:tr w:rsidR="001354B6" w:rsidRPr="001D7D86" w:rsidTr="009918B2">
        <w:trPr>
          <w:cnfStyle w:val="000000100000"/>
          <w:trHeight w:val="38"/>
        </w:trPr>
        <w:tc>
          <w:tcPr>
            <w:cnfStyle w:val="000010000000"/>
            <w:tcW w:w="3080" w:type="dxa"/>
            <w:gridSpan w:val="10"/>
          </w:tcPr>
          <w:p w:rsidR="001354B6" w:rsidRPr="001D7D86" w:rsidRDefault="00177C2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Pneumonia with heart failure</w:t>
            </w:r>
          </w:p>
        </w:tc>
        <w:tc>
          <w:tcPr>
            <w:tcW w:w="1889" w:type="dxa"/>
          </w:tcPr>
          <w:p w:rsidR="001354B6" w:rsidRPr="001D7D86" w:rsidRDefault="00424FD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cnfStyle w:val="000010000000"/>
            <w:tcW w:w="1799" w:type="dxa"/>
          </w:tcPr>
          <w:p w:rsidR="001354B6" w:rsidRPr="001D7D86" w:rsidRDefault="00AF3FE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20" w:type="dxa"/>
          </w:tcPr>
          <w:p w:rsidR="001354B6" w:rsidRPr="001D7D86" w:rsidRDefault="00AF3FE4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cnfStyle w:val="000010000000"/>
            <w:tcW w:w="1406" w:type="dxa"/>
          </w:tcPr>
          <w:p w:rsidR="001354B6" w:rsidRPr="001D7D86" w:rsidRDefault="001354B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BE3ADE" w:rsidRPr="001D7D86" w:rsidTr="009918B2">
        <w:trPr>
          <w:trHeight w:val="38"/>
        </w:trPr>
        <w:tc>
          <w:tcPr>
            <w:cnfStyle w:val="000010000000"/>
            <w:tcW w:w="3080" w:type="dxa"/>
            <w:gridSpan w:val="10"/>
          </w:tcPr>
          <w:p w:rsidR="00A81192" w:rsidRPr="001D7D86" w:rsidRDefault="00BA6B1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Pneumonia </w:t>
            </w:r>
            <w:r w:rsidR="00AF3FE4" w:rsidRPr="001D7D86">
              <w:rPr>
                <w:color w:val="000000" w:themeColor="text1"/>
                <w:sz w:val="18"/>
                <w:szCs w:val="18"/>
              </w:rPr>
              <w:t xml:space="preserve">with </w:t>
            </w:r>
            <w:r w:rsidRPr="001D7D86">
              <w:rPr>
                <w:color w:val="000000" w:themeColor="text1"/>
                <w:sz w:val="18"/>
                <w:szCs w:val="18"/>
              </w:rPr>
              <w:t xml:space="preserve">Cancer </w:t>
            </w:r>
          </w:p>
        </w:tc>
        <w:tc>
          <w:tcPr>
            <w:tcW w:w="1889" w:type="dxa"/>
          </w:tcPr>
          <w:p w:rsidR="00A81192" w:rsidRPr="001D7D86" w:rsidRDefault="00424FD3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cnfStyle w:val="000010000000"/>
            <w:tcW w:w="1799" w:type="dxa"/>
          </w:tcPr>
          <w:p w:rsidR="00A81192" w:rsidRPr="001D7D86" w:rsidRDefault="00AF3FE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620" w:type="dxa"/>
          </w:tcPr>
          <w:p w:rsidR="00A81192" w:rsidRPr="001D7D86" w:rsidRDefault="00AF3FE4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cnfStyle w:val="000010000000"/>
            <w:tcW w:w="1406" w:type="dxa"/>
          </w:tcPr>
          <w:p w:rsidR="00A81192" w:rsidRPr="001D7D86" w:rsidRDefault="00A8119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BE3ADE" w:rsidRPr="001D7D86" w:rsidTr="009918B2">
        <w:trPr>
          <w:cnfStyle w:val="000000100000"/>
          <w:trHeight w:val="38"/>
        </w:trPr>
        <w:tc>
          <w:tcPr>
            <w:cnfStyle w:val="000010000000"/>
            <w:tcW w:w="3080" w:type="dxa"/>
            <w:gridSpan w:val="10"/>
          </w:tcPr>
          <w:p w:rsidR="00A81192" w:rsidRPr="001D7D86" w:rsidRDefault="00BA6B10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Pneumonia without heart failure and cancer</w:t>
            </w:r>
          </w:p>
        </w:tc>
        <w:tc>
          <w:tcPr>
            <w:tcW w:w="1889" w:type="dxa"/>
          </w:tcPr>
          <w:p w:rsidR="00A81192" w:rsidRPr="001D7D86" w:rsidRDefault="00424FD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cnfStyle w:val="000010000000"/>
            <w:tcW w:w="1799" w:type="dxa"/>
          </w:tcPr>
          <w:p w:rsidR="00A81192" w:rsidRPr="001D7D86" w:rsidRDefault="00AF3FE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620" w:type="dxa"/>
          </w:tcPr>
          <w:p w:rsidR="00A81192" w:rsidRPr="001D7D86" w:rsidRDefault="00AF3FE4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cnfStyle w:val="000010000000"/>
            <w:tcW w:w="1406" w:type="dxa"/>
          </w:tcPr>
          <w:p w:rsidR="00A81192" w:rsidRPr="001D7D86" w:rsidRDefault="00A8119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BE3ADE" w:rsidRPr="001D7D86" w:rsidTr="0032517D">
        <w:trPr>
          <w:trHeight w:val="51"/>
        </w:trPr>
        <w:tc>
          <w:tcPr>
            <w:cnfStyle w:val="000010000000"/>
            <w:tcW w:w="9794" w:type="dxa"/>
            <w:gridSpan w:val="14"/>
          </w:tcPr>
          <w:p w:rsidR="00A81192" w:rsidRPr="001D7D86" w:rsidRDefault="00A81192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Types of pneumonia</w:t>
            </w:r>
          </w:p>
        </w:tc>
      </w:tr>
      <w:tr w:rsidR="00BE3ADE" w:rsidRPr="001D7D86" w:rsidTr="009918B2">
        <w:trPr>
          <w:cnfStyle w:val="000000100000"/>
          <w:trHeight w:val="41"/>
        </w:trPr>
        <w:tc>
          <w:tcPr>
            <w:cnfStyle w:val="000010000000"/>
            <w:tcW w:w="3080" w:type="dxa"/>
            <w:gridSpan w:val="10"/>
          </w:tcPr>
          <w:p w:rsidR="00A81192" w:rsidRPr="001D7D86" w:rsidRDefault="00A81192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HAP</w:t>
            </w:r>
          </w:p>
        </w:tc>
        <w:tc>
          <w:tcPr>
            <w:tcW w:w="1889" w:type="dxa"/>
          </w:tcPr>
          <w:p w:rsidR="00A81192" w:rsidRPr="001D7D86" w:rsidRDefault="00AF3FE4" w:rsidP="0032517D">
            <w:pPr>
              <w:pStyle w:val="NormalWeb"/>
              <w:spacing w:line="360" w:lineRule="auto"/>
              <w:jc w:val="both"/>
              <w:cnfStyle w:val="000000100000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cnfStyle w:val="000010000000"/>
            <w:tcW w:w="1799" w:type="dxa"/>
          </w:tcPr>
          <w:p w:rsidR="00A81192" w:rsidRPr="001D7D86" w:rsidRDefault="00AF3FE4" w:rsidP="0066667B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620" w:type="dxa"/>
          </w:tcPr>
          <w:p w:rsidR="00A81192" w:rsidRPr="001D7D86" w:rsidRDefault="00AF3FE4" w:rsidP="0032517D">
            <w:pPr>
              <w:pStyle w:val="NormalWeb"/>
              <w:spacing w:line="360" w:lineRule="auto"/>
              <w:jc w:val="both"/>
              <w:cnfStyle w:val="000000100000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cnfStyle w:val="000010000000"/>
            <w:tcW w:w="1406" w:type="dxa"/>
          </w:tcPr>
          <w:p w:rsidR="00A81192" w:rsidRPr="001D7D86" w:rsidRDefault="00A81192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BE3ADE" w:rsidRPr="001D7D86" w:rsidTr="009918B2">
        <w:trPr>
          <w:trHeight w:val="38"/>
        </w:trPr>
        <w:tc>
          <w:tcPr>
            <w:cnfStyle w:val="000010000000"/>
            <w:tcW w:w="3080" w:type="dxa"/>
            <w:gridSpan w:val="10"/>
          </w:tcPr>
          <w:p w:rsidR="00A81192" w:rsidRPr="001D7D86" w:rsidRDefault="00A8119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CAP</w:t>
            </w:r>
          </w:p>
        </w:tc>
        <w:tc>
          <w:tcPr>
            <w:tcW w:w="1889" w:type="dxa"/>
          </w:tcPr>
          <w:p w:rsidR="00A81192" w:rsidRPr="001D7D86" w:rsidRDefault="0066667B" w:rsidP="0066667B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cnfStyle w:val="000010000000"/>
            <w:tcW w:w="1799" w:type="dxa"/>
          </w:tcPr>
          <w:p w:rsidR="00A81192" w:rsidRPr="001D7D86" w:rsidRDefault="0066667B" w:rsidP="0066667B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620" w:type="dxa"/>
          </w:tcPr>
          <w:p w:rsidR="00A81192" w:rsidRPr="001D7D86" w:rsidRDefault="0066667B" w:rsidP="0066667B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cnfStyle w:val="000010000000"/>
            <w:tcW w:w="1406" w:type="dxa"/>
          </w:tcPr>
          <w:p w:rsidR="00A81192" w:rsidRPr="001D7D86" w:rsidRDefault="00A8119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66667B" w:rsidRPr="001D7D86" w:rsidTr="009918B2">
        <w:trPr>
          <w:cnfStyle w:val="000000100000"/>
          <w:trHeight w:val="38"/>
        </w:trPr>
        <w:tc>
          <w:tcPr>
            <w:cnfStyle w:val="000010000000"/>
            <w:tcW w:w="3080" w:type="dxa"/>
            <w:gridSpan w:val="10"/>
          </w:tcPr>
          <w:p w:rsidR="0066667B" w:rsidRPr="001D7D86" w:rsidRDefault="0066667B" w:rsidP="00B21C2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889" w:type="dxa"/>
          </w:tcPr>
          <w:p w:rsidR="0066667B" w:rsidRPr="001D7D86" w:rsidRDefault="00AF3FE4" w:rsidP="00B21C2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cnfStyle w:val="000010000000"/>
            <w:tcW w:w="1799" w:type="dxa"/>
          </w:tcPr>
          <w:p w:rsidR="0066667B" w:rsidRPr="001D7D86" w:rsidRDefault="0066667B" w:rsidP="0066667B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620" w:type="dxa"/>
          </w:tcPr>
          <w:p w:rsidR="0066667B" w:rsidRPr="001D7D86" w:rsidRDefault="00AF3FE4" w:rsidP="00B21C2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cnfStyle w:val="000010000000"/>
            <w:tcW w:w="1406" w:type="dxa"/>
          </w:tcPr>
          <w:p w:rsidR="0066667B" w:rsidRPr="001D7D86" w:rsidRDefault="0066667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66667B" w:rsidRPr="001D7D86" w:rsidTr="009918B2">
        <w:trPr>
          <w:trHeight w:val="40"/>
        </w:trPr>
        <w:tc>
          <w:tcPr>
            <w:cnfStyle w:val="000010000000"/>
            <w:tcW w:w="3080" w:type="dxa"/>
            <w:gridSpan w:val="10"/>
          </w:tcPr>
          <w:p w:rsidR="0066667B" w:rsidRPr="001D7D86" w:rsidRDefault="0066667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9" w:type="dxa"/>
          </w:tcPr>
          <w:p w:rsidR="0066667B" w:rsidRPr="001D7D86" w:rsidRDefault="0066667B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799" w:type="dxa"/>
          </w:tcPr>
          <w:p w:rsidR="0066667B" w:rsidRPr="001D7D86" w:rsidRDefault="0066667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66667B" w:rsidRPr="001D7D86" w:rsidRDefault="0066667B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406" w:type="dxa"/>
          </w:tcPr>
          <w:p w:rsidR="0066667B" w:rsidRPr="001D7D86" w:rsidRDefault="0066667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66667B" w:rsidRPr="001D7D86" w:rsidTr="0032517D">
        <w:trPr>
          <w:cnfStyle w:val="000000100000"/>
          <w:trHeight w:val="36"/>
        </w:trPr>
        <w:tc>
          <w:tcPr>
            <w:cnfStyle w:val="000010000000"/>
            <w:tcW w:w="9794" w:type="dxa"/>
            <w:gridSpan w:val="14"/>
          </w:tcPr>
          <w:p w:rsidR="0066667B" w:rsidRPr="001D7D86" w:rsidRDefault="0066667B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Risk Factors for pneumonia</w:t>
            </w:r>
          </w:p>
        </w:tc>
      </w:tr>
      <w:tr w:rsidR="00E23231" w:rsidRPr="001D7D86" w:rsidTr="00474CBC">
        <w:trPr>
          <w:trHeight w:val="34"/>
        </w:trPr>
        <w:tc>
          <w:tcPr>
            <w:cnfStyle w:val="000010000000"/>
            <w:tcW w:w="2255" w:type="dxa"/>
            <w:gridSpan w:val="9"/>
            <w:vMerge w:val="restart"/>
            <w:tcBorders>
              <w:right w:val="single" w:sz="4" w:space="0" w:color="auto"/>
            </w:tcBorders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cnfStyle w:val="000000100000"/>
          <w:trHeight w:val="34"/>
        </w:trPr>
        <w:tc>
          <w:tcPr>
            <w:cnfStyle w:val="000010000000"/>
            <w:tcW w:w="2255" w:type="dxa"/>
            <w:gridSpan w:val="9"/>
            <w:vMerge/>
            <w:tcBorders>
              <w:right w:val="single" w:sz="4" w:space="0" w:color="auto"/>
            </w:tcBorders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1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trHeight w:val="44"/>
        </w:trPr>
        <w:tc>
          <w:tcPr>
            <w:cnfStyle w:val="000010000000"/>
            <w:tcW w:w="2255" w:type="dxa"/>
            <w:gridSpan w:val="9"/>
            <w:vMerge w:val="restart"/>
            <w:tcBorders>
              <w:righ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URTIs                   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cnfStyle w:val="000000100000"/>
          <w:trHeight w:val="44"/>
        </w:trPr>
        <w:tc>
          <w:tcPr>
            <w:cnfStyle w:val="000010000000"/>
            <w:tcW w:w="2255" w:type="dxa"/>
            <w:gridSpan w:val="9"/>
            <w:vMerge/>
            <w:tcBorders>
              <w:righ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86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trHeight w:val="38"/>
        </w:trPr>
        <w:tc>
          <w:tcPr>
            <w:cnfStyle w:val="000010000000"/>
            <w:tcW w:w="2255" w:type="dxa"/>
            <w:gridSpan w:val="9"/>
            <w:vMerge w:val="restart"/>
            <w:tcBorders>
              <w:righ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lastRenderedPageBreak/>
              <w:t xml:space="preserve">Immunosuppressive  agents                    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E23231" w:rsidRPr="001D7D86" w:rsidRDefault="00E23231" w:rsidP="00424FD3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cnfStyle w:val="000000100000"/>
          <w:trHeight w:val="38"/>
        </w:trPr>
        <w:tc>
          <w:tcPr>
            <w:cnfStyle w:val="000010000000"/>
            <w:tcW w:w="2255" w:type="dxa"/>
            <w:gridSpan w:val="9"/>
            <w:vMerge/>
            <w:tcBorders>
              <w:righ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64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6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trHeight w:val="36"/>
        </w:trPr>
        <w:tc>
          <w:tcPr>
            <w:cnfStyle w:val="000010000000"/>
            <w:tcW w:w="2255" w:type="dxa"/>
            <w:gridSpan w:val="9"/>
            <w:tcBorders>
              <w:righ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Old Age    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cnfStyle w:val="000000100000"/>
          <w:trHeight w:val="36"/>
        </w:trPr>
        <w:tc>
          <w:tcPr>
            <w:cnfStyle w:val="000010000000"/>
            <w:tcW w:w="2255" w:type="dxa"/>
            <w:gridSpan w:val="9"/>
            <w:tcBorders>
              <w:righ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                  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75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11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trHeight w:val="42"/>
        </w:trPr>
        <w:tc>
          <w:tcPr>
            <w:cnfStyle w:val="000010000000"/>
            <w:tcW w:w="2255" w:type="dxa"/>
            <w:gridSpan w:val="9"/>
            <w:tcBorders>
              <w:righ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Pre-existing LD                                          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E23231" w:rsidRPr="001D7D86" w:rsidRDefault="00E23231" w:rsidP="00233475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cnfStyle w:val="000000100000"/>
          <w:trHeight w:val="42"/>
        </w:trPr>
        <w:tc>
          <w:tcPr>
            <w:cnfStyle w:val="000010000000"/>
            <w:tcW w:w="2255" w:type="dxa"/>
            <w:gridSpan w:val="9"/>
            <w:tcBorders>
              <w:righ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                  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1799" w:type="dxa"/>
          </w:tcPr>
          <w:p w:rsidR="00E23231" w:rsidRPr="001D7D86" w:rsidRDefault="00E23231" w:rsidP="00B21C2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B21C2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1406" w:type="dxa"/>
          </w:tcPr>
          <w:p w:rsidR="00E23231" w:rsidRPr="001D7D86" w:rsidRDefault="00E23231" w:rsidP="00B21C2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trHeight w:val="36"/>
        </w:trPr>
        <w:tc>
          <w:tcPr>
            <w:cnfStyle w:val="000010000000"/>
            <w:tcW w:w="2255" w:type="dxa"/>
            <w:gridSpan w:val="9"/>
            <w:tcBorders>
              <w:righ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Other Chronic Diseases    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82</w:t>
            </w:r>
          </w:p>
        </w:tc>
        <w:tc>
          <w:tcPr>
            <w:tcW w:w="1799" w:type="dxa"/>
          </w:tcPr>
          <w:p w:rsidR="00E23231" w:rsidRPr="001D7D86" w:rsidRDefault="00E23231" w:rsidP="00FB67C3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14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FB67C3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8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cnfStyle w:val="000000100000"/>
          <w:trHeight w:val="36"/>
        </w:trPr>
        <w:tc>
          <w:tcPr>
            <w:cnfStyle w:val="000010000000"/>
            <w:tcW w:w="2255" w:type="dxa"/>
            <w:gridSpan w:val="9"/>
            <w:tcBorders>
              <w:righ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                    </w:t>
            </w:r>
          </w:p>
        </w:tc>
        <w:tc>
          <w:tcPr>
            <w:tcW w:w="825" w:type="dxa"/>
            <w:tcBorders>
              <w:lef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E50D6" w:rsidRPr="001D7D86" w:rsidTr="00B21C2D">
        <w:trPr>
          <w:trHeight w:val="36"/>
        </w:trPr>
        <w:tc>
          <w:tcPr>
            <w:cnfStyle w:val="000010000000"/>
            <w:tcW w:w="9794" w:type="dxa"/>
            <w:gridSpan w:val="14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Microbiological Information</w:t>
            </w:r>
          </w:p>
        </w:tc>
      </w:tr>
      <w:tr w:rsidR="00E23231" w:rsidRPr="001D7D86" w:rsidTr="00474CBC">
        <w:trPr>
          <w:cnfStyle w:val="000000100000"/>
          <w:trHeight w:val="36"/>
        </w:trPr>
        <w:tc>
          <w:tcPr>
            <w:cnfStyle w:val="000010000000"/>
            <w:tcW w:w="2243" w:type="dxa"/>
            <w:gridSpan w:val="8"/>
            <w:tcBorders>
              <w:right w:val="single" w:sz="4" w:space="0" w:color="auto"/>
            </w:tcBorders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Microbiological studies:</w:t>
            </w:r>
          </w:p>
        </w:tc>
        <w:tc>
          <w:tcPr>
            <w:tcW w:w="837" w:type="dxa"/>
            <w:gridSpan w:val="2"/>
            <w:tcBorders>
              <w:left w:val="single" w:sz="4" w:space="0" w:color="auto"/>
            </w:tcBorders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Yes 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5</w:t>
            </w:r>
          </w:p>
        </w:tc>
        <w:tc>
          <w:tcPr>
            <w:tcW w:w="1799" w:type="dxa"/>
          </w:tcPr>
          <w:p w:rsidR="00E23231" w:rsidRPr="001D7D86" w:rsidRDefault="00E23231" w:rsidP="00B21C2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B21C2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06" w:type="dxa"/>
          </w:tcPr>
          <w:p w:rsidR="00E23231" w:rsidRPr="001D7D86" w:rsidRDefault="00E23231" w:rsidP="00B21C2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trHeight w:val="36"/>
        </w:trPr>
        <w:tc>
          <w:tcPr>
            <w:cnfStyle w:val="000010000000"/>
            <w:tcW w:w="2243" w:type="dxa"/>
            <w:gridSpan w:val="8"/>
            <w:tcBorders>
              <w:righ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                     </w:t>
            </w:r>
          </w:p>
        </w:tc>
        <w:tc>
          <w:tcPr>
            <w:tcW w:w="837" w:type="dxa"/>
            <w:gridSpan w:val="2"/>
            <w:tcBorders>
              <w:lef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3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E50D6" w:rsidRPr="001D7D86" w:rsidTr="00B21C2D">
        <w:trPr>
          <w:cnfStyle w:val="000000100000"/>
          <w:trHeight w:val="36"/>
        </w:trPr>
        <w:tc>
          <w:tcPr>
            <w:cnfStyle w:val="000010000000"/>
            <w:tcW w:w="9794" w:type="dxa"/>
            <w:gridSpan w:val="14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Source o sample</w:t>
            </w:r>
          </w:p>
        </w:tc>
      </w:tr>
      <w:tr w:rsidR="003342E8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3342E8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B</w:t>
            </w:r>
            <w:r w:rsidR="00E23231" w:rsidRPr="001D7D86">
              <w:rPr>
                <w:color w:val="000000" w:themeColor="text1"/>
                <w:sz w:val="18"/>
                <w:szCs w:val="18"/>
              </w:rPr>
              <w:t>l</w:t>
            </w:r>
            <w:r w:rsidRPr="001D7D86">
              <w:rPr>
                <w:color w:val="000000" w:themeColor="text1"/>
                <w:sz w:val="18"/>
                <w:szCs w:val="18"/>
              </w:rPr>
              <w:t>ood</w:t>
            </w:r>
          </w:p>
        </w:tc>
        <w:tc>
          <w:tcPr>
            <w:tcW w:w="1889" w:type="dxa"/>
          </w:tcPr>
          <w:p w:rsidR="003342E8" w:rsidRPr="001D7D86" w:rsidRDefault="00424FD3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cnfStyle w:val="000010000000"/>
            <w:tcW w:w="1799" w:type="dxa"/>
          </w:tcPr>
          <w:p w:rsidR="003342E8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620" w:type="dxa"/>
          </w:tcPr>
          <w:p w:rsidR="003342E8" w:rsidRPr="001D7D86" w:rsidRDefault="000E50D6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cnfStyle w:val="000010000000"/>
            <w:tcW w:w="1406" w:type="dxa"/>
          </w:tcPr>
          <w:p w:rsidR="003342E8" w:rsidRPr="001D7D86" w:rsidRDefault="003342E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3342E8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3342E8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Pleural Fluid</w:t>
            </w:r>
          </w:p>
        </w:tc>
        <w:tc>
          <w:tcPr>
            <w:tcW w:w="1889" w:type="dxa"/>
          </w:tcPr>
          <w:p w:rsidR="003342E8" w:rsidRPr="001D7D86" w:rsidRDefault="00424FD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cnfStyle w:val="000010000000"/>
            <w:tcW w:w="1799" w:type="dxa"/>
          </w:tcPr>
          <w:p w:rsidR="003342E8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20" w:type="dxa"/>
          </w:tcPr>
          <w:p w:rsidR="003342E8" w:rsidRPr="001D7D86" w:rsidRDefault="000E50D6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cnfStyle w:val="000010000000"/>
            <w:tcW w:w="1406" w:type="dxa"/>
          </w:tcPr>
          <w:p w:rsidR="003342E8" w:rsidRPr="001D7D86" w:rsidRDefault="003342E8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E50D6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Sputum</w:t>
            </w:r>
          </w:p>
        </w:tc>
        <w:tc>
          <w:tcPr>
            <w:tcW w:w="1889" w:type="dxa"/>
          </w:tcPr>
          <w:p w:rsidR="000E50D6" w:rsidRPr="001D7D86" w:rsidRDefault="00424FD3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cnfStyle w:val="000010000000"/>
            <w:tcW w:w="1799" w:type="dxa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20" w:type="dxa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1406" w:type="dxa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E50D6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Others</w:t>
            </w:r>
          </w:p>
        </w:tc>
        <w:tc>
          <w:tcPr>
            <w:tcW w:w="1889" w:type="dxa"/>
          </w:tcPr>
          <w:p w:rsidR="000E50D6" w:rsidRPr="001D7D86" w:rsidRDefault="00424FD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cnfStyle w:val="000010000000"/>
            <w:tcW w:w="1799" w:type="dxa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cnfStyle w:val="000010000000"/>
            <w:tcW w:w="1406" w:type="dxa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trHeight w:val="36"/>
        </w:trPr>
        <w:tc>
          <w:tcPr>
            <w:cnfStyle w:val="000010000000"/>
            <w:tcW w:w="2105" w:type="dxa"/>
            <w:gridSpan w:val="4"/>
            <w:tcBorders>
              <w:righ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Microbial Growth</w:t>
            </w:r>
          </w:p>
        </w:tc>
        <w:tc>
          <w:tcPr>
            <w:tcW w:w="975" w:type="dxa"/>
            <w:gridSpan w:val="6"/>
            <w:tcBorders>
              <w:lef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23231" w:rsidRPr="001D7D86" w:rsidTr="00474CBC">
        <w:trPr>
          <w:cnfStyle w:val="000000100000"/>
          <w:trHeight w:val="36"/>
        </w:trPr>
        <w:tc>
          <w:tcPr>
            <w:cnfStyle w:val="000010000000"/>
            <w:tcW w:w="2105" w:type="dxa"/>
            <w:gridSpan w:val="4"/>
            <w:tcBorders>
              <w:right w:val="single" w:sz="4" w:space="0" w:color="auto"/>
            </w:tcBorders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75" w:type="dxa"/>
            <w:gridSpan w:val="6"/>
            <w:tcBorders>
              <w:left w:val="single" w:sz="4" w:space="0" w:color="auto"/>
            </w:tcBorders>
          </w:tcPr>
          <w:p w:rsidR="00E23231" w:rsidRPr="001D7D86" w:rsidRDefault="00E23231" w:rsidP="00E23231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E23231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799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cnfStyle w:val="000010000000"/>
            <w:tcW w:w="1620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406" w:type="dxa"/>
          </w:tcPr>
          <w:p w:rsidR="00E23231" w:rsidRPr="001D7D86" w:rsidRDefault="00E2323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0E50D6" w:rsidRPr="001D7D86" w:rsidTr="00B21C2D">
        <w:trPr>
          <w:trHeight w:val="36"/>
        </w:trPr>
        <w:tc>
          <w:tcPr>
            <w:cnfStyle w:val="000010000000"/>
            <w:tcW w:w="9794" w:type="dxa"/>
            <w:gridSpan w:val="14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Time of culture collection</w:t>
            </w:r>
          </w:p>
        </w:tc>
      </w:tr>
      <w:tr w:rsidR="000E50D6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0E50D6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Day 1</w:t>
            </w:r>
          </w:p>
        </w:tc>
        <w:tc>
          <w:tcPr>
            <w:tcW w:w="1889" w:type="dxa"/>
          </w:tcPr>
          <w:p w:rsidR="000E50D6" w:rsidRPr="001D7D86" w:rsidRDefault="00424FD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1799" w:type="dxa"/>
          </w:tcPr>
          <w:p w:rsidR="000E50D6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:rsidR="000E50D6" w:rsidRPr="001D7D86" w:rsidRDefault="0075750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1406" w:type="dxa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E50D6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0E50D6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Day 2</w:t>
            </w:r>
          </w:p>
        </w:tc>
        <w:tc>
          <w:tcPr>
            <w:tcW w:w="1889" w:type="dxa"/>
          </w:tcPr>
          <w:p w:rsidR="000E50D6" w:rsidRPr="001D7D86" w:rsidRDefault="00424FD3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1799" w:type="dxa"/>
          </w:tcPr>
          <w:p w:rsidR="000E50D6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:rsidR="000E50D6" w:rsidRPr="001D7D86" w:rsidRDefault="0075750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1406" w:type="dxa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E50D6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0E50D6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Day 3</w:t>
            </w:r>
          </w:p>
        </w:tc>
        <w:tc>
          <w:tcPr>
            <w:tcW w:w="1889" w:type="dxa"/>
          </w:tcPr>
          <w:p w:rsidR="000E50D6" w:rsidRPr="001D7D86" w:rsidRDefault="00424FD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cnfStyle w:val="000010000000"/>
            <w:tcW w:w="1799" w:type="dxa"/>
          </w:tcPr>
          <w:p w:rsidR="000E50D6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:rsidR="000E50D6" w:rsidRPr="001D7D86" w:rsidRDefault="0075750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cnfStyle w:val="000010000000"/>
            <w:tcW w:w="1406" w:type="dxa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E50D6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0E50D6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Day 4</w:t>
            </w:r>
          </w:p>
        </w:tc>
        <w:tc>
          <w:tcPr>
            <w:tcW w:w="1889" w:type="dxa"/>
          </w:tcPr>
          <w:p w:rsidR="000E50D6" w:rsidRPr="001D7D86" w:rsidRDefault="00424FD3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cnfStyle w:val="000010000000"/>
            <w:tcW w:w="1799" w:type="dxa"/>
          </w:tcPr>
          <w:p w:rsidR="000E50D6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620" w:type="dxa"/>
          </w:tcPr>
          <w:p w:rsidR="000E50D6" w:rsidRPr="001D7D86" w:rsidRDefault="0075750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1406" w:type="dxa"/>
          </w:tcPr>
          <w:p w:rsidR="000E50D6" w:rsidRPr="001D7D86" w:rsidRDefault="000E50D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757501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757501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Day 5</w:t>
            </w:r>
          </w:p>
        </w:tc>
        <w:tc>
          <w:tcPr>
            <w:tcW w:w="1889" w:type="dxa"/>
          </w:tcPr>
          <w:p w:rsidR="00757501" w:rsidRPr="001D7D86" w:rsidRDefault="00424FD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cnfStyle w:val="000010000000"/>
            <w:tcW w:w="1799" w:type="dxa"/>
          </w:tcPr>
          <w:p w:rsidR="00757501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620" w:type="dxa"/>
          </w:tcPr>
          <w:p w:rsidR="00757501" w:rsidRPr="001D7D86" w:rsidRDefault="0075750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1406" w:type="dxa"/>
          </w:tcPr>
          <w:p w:rsidR="00757501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757501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757501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After day 5</w:t>
            </w:r>
          </w:p>
        </w:tc>
        <w:tc>
          <w:tcPr>
            <w:tcW w:w="1889" w:type="dxa"/>
          </w:tcPr>
          <w:p w:rsidR="00757501" w:rsidRPr="001D7D86" w:rsidRDefault="00424FD3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cnfStyle w:val="000010000000"/>
            <w:tcW w:w="1799" w:type="dxa"/>
          </w:tcPr>
          <w:p w:rsidR="00757501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620" w:type="dxa"/>
          </w:tcPr>
          <w:p w:rsidR="00757501" w:rsidRPr="001D7D86" w:rsidRDefault="0075750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cnfStyle w:val="000010000000"/>
            <w:tcW w:w="1406" w:type="dxa"/>
          </w:tcPr>
          <w:p w:rsidR="00757501" w:rsidRPr="001D7D86" w:rsidRDefault="007575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B21C2D" w:rsidRPr="001D7D86" w:rsidTr="00B21C2D">
        <w:trPr>
          <w:cnfStyle w:val="000000100000"/>
          <w:trHeight w:val="36"/>
        </w:trPr>
        <w:tc>
          <w:tcPr>
            <w:cnfStyle w:val="000010000000"/>
            <w:tcW w:w="9794" w:type="dxa"/>
            <w:gridSpan w:val="14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Cause of microbiological test not to be done (Reason of missing the test)</w:t>
            </w:r>
          </w:p>
        </w:tc>
      </w:tr>
      <w:tr w:rsidR="00B21C2D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No institutional guidance </w:t>
            </w:r>
          </w:p>
        </w:tc>
        <w:tc>
          <w:tcPr>
            <w:tcW w:w="1889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cnfStyle w:val="000010000000"/>
            <w:tcW w:w="1799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1620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cnfStyle w:val="000010000000"/>
            <w:tcW w:w="1406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B21C2D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 well-equipped microbiological lab</w:t>
            </w:r>
          </w:p>
        </w:tc>
        <w:tc>
          <w:tcPr>
            <w:tcW w:w="1889" w:type="dxa"/>
          </w:tcPr>
          <w:p w:rsidR="00B21C2D" w:rsidRPr="001D7D86" w:rsidRDefault="009D1E0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cnfStyle w:val="000010000000"/>
            <w:tcW w:w="1799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1406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B21C2D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lastRenderedPageBreak/>
              <w:t xml:space="preserve">It is usual practice </w:t>
            </w:r>
          </w:p>
        </w:tc>
        <w:tc>
          <w:tcPr>
            <w:tcW w:w="1889" w:type="dxa"/>
          </w:tcPr>
          <w:p w:rsidR="00B21C2D" w:rsidRPr="001D7D86" w:rsidRDefault="00424FD3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cnfStyle w:val="000010000000"/>
            <w:tcW w:w="1799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620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cnfStyle w:val="000010000000"/>
            <w:tcW w:w="1406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B21C2D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The patient has already started antimicrobials</w:t>
            </w:r>
          </w:p>
        </w:tc>
        <w:tc>
          <w:tcPr>
            <w:tcW w:w="1889" w:type="dxa"/>
          </w:tcPr>
          <w:p w:rsidR="00B21C2D" w:rsidRPr="001D7D86" w:rsidRDefault="00424FD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cnfStyle w:val="000010000000"/>
            <w:tcW w:w="1799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620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cnfStyle w:val="000010000000"/>
            <w:tcW w:w="1406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7B4A46" w:rsidRPr="001D7D86" w:rsidTr="00253336">
        <w:trPr>
          <w:trHeight w:val="36"/>
        </w:trPr>
        <w:tc>
          <w:tcPr>
            <w:cnfStyle w:val="000010000000"/>
            <w:tcW w:w="9794" w:type="dxa"/>
            <w:gridSpan w:val="14"/>
          </w:tcPr>
          <w:p w:rsidR="007B4A46" w:rsidRPr="001D7D86" w:rsidRDefault="007B4A4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 xml:space="preserve">Initial antimicrobial Therapy </w:t>
            </w:r>
          </w:p>
        </w:tc>
      </w:tr>
      <w:tr w:rsidR="007B4A46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7B4A46" w:rsidRPr="001D7D86" w:rsidRDefault="007B4A4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Empiric </w:t>
            </w:r>
          </w:p>
        </w:tc>
        <w:tc>
          <w:tcPr>
            <w:tcW w:w="1889" w:type="dxa"/>
          </w:tcPr>
          <w:p w:rsidR="007B4A46" w:rsidRPr="001D7D86" w:rsidRDefault="00424FD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99</w:t>
            </w:r>
          </w:p>
        </w:tc>
        <w:tc>
          <w:tcPr>
            <w:cnfStyle w:val="000010000000"/>
            <w:tcW w:w="1799" w:type="dxa"/>
          </w:tcPr>
          <w:p w:rsidR="007B4A46" w:rsidRPr="001D7D86" w:rsidRDefault="007B4A4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620" w:type="dxa"/>
          </w:tcPr>
          <w:p w:rsidR="007B4A46" w:rsidRPr="001D7D86" w:rsidRDefault="007B4A46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cnfStyle w:val="000010000000"/>
            <w:tcW w:w="1406" w:type="dxa"/>
          </w:tcPr>
          <w:p w:rsidR="007B4A46" w:rsidRPr="001D7D86" w:rsidRDefault="007B4A4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7B4A46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7B4A46" w:rsidRPr="001D7D86" w:rsidRDefault="007B4A4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Definitive </w:t>
            </w:r>
          </w:p>
        </w:tc>
        <w:tc>
          <w:tcPr>
            <w:tcW w:w="1889" w:type="dxa"/>
          </w:tcPr>
          <w:p w:rsidR="007B4A46" w:rsidRPr="001D7D86" w:rsidRDefault="00424FD3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1799" w:type="dxa"/>
          </w:tcPr>
          <w:p w:rsidR="007B4A46" w:rsidRPr="001D7D86" w:rsidRDefault="007B4A4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:rsidR="007B4A46" w:rsidRPr="001D7D86" w:rsidRDefault="007B4A46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1406" w:type="dxa"/>
          </w:tcPr>
          <w:p w:rsidR="007B4A46" w:rsidRPr="001D7D86" w:rsidRDefault="007B4A4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B21C2D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Other reasons </w:t>
            </w:r>
          </w:p>
        </w:tc>
        <w:tc>
          <w:tcPr>
            <w:tcW w:w="1889" w:type="dxa"/>
          </w:tcPr>
          <w:p w:rsidR="00B21C2D" w:rsidRPr="001D7D86" w:rsidRDefault="00424FD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cnfStyle w:val="000010000000"/>
            <w:tcW w:w="1799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620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cnfStyle w:val="000010000000"/>
            <w:tcW w:w="1406" w:type="dxa"/>
          </w:tcPr>
          <w:p w:rsidR="00B21C2D" w:rsidRPr="001D7D86" w:rsidRDefault="00B21C2D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90656" w:rsidRPr="001D7D86" w:rsidTr="00253336">
        <w:trPr>
          <w:trHeight w:val="36"/>
        </w:trPr>
        <w:tc>
          <w:tcPr>
            <w:cnfStyle w:val="000010000000"/>
            <w:tcW w:w="9794" w:type="dxa"/>
            <w:gridSpan w:val="14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Time of antimicrobial Initiation</w:t>
            </w:r>
          </w:p>
        </w:tc>
      </w:tr>
      <w:tr w:rsidR="00190656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Within 24 hours</w:t>
            </w:r>
          </w:p>
        </w:tc>
        <w:tc>
          <w:tcPr>
            <w:tcW w:w="1889" w:type="dxa"/>
          </w:tcPr>
          <w:p w:rsidR="00190656" w:rsidRPr="001D7D86" w:rsidRDefault="00424FD3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cnfStyle w:val="000010000000"/>
            <w:tcW w:w="1799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9</w:t>
            </w:r>
          </w:p>
        </w:tc>
        <w:tc>
          <w:tcPr>
            <w:tcW w:w="1620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cnfStyle w:val="000010000000"/>
            <w:tcW w:w="1406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90656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After 24 hours</w:t>
            </w:r>
          </w:p>
        </w:tc>
        <w:tc>
          <w:tcPr>
            <w:tcW w:w="1889" w:type="dxa"/>
          </w:tcPr>
          <w:p w:rsidR="00190656" w:rsidRPr="001D7D86" w:rsidRDefault="00424FD3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cnfStyle w:val="000010000000"/>
            <w:tcW w:w="1799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620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cnfStyle w:val="000010000000"/>
            <w:tcW w:w="1406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90656" w:rsidRPr="001D7D86" w:rsidTr="00474CBC">
        <w:trPr>
          <w:cnfStyle w:val="000000100000"/>
          <w:trHeight w:val="36"/>
        </w:trPr>
        <w:tc>
          <w:tcPr>
            <w:cnfStyle w:val="000010000000"/>
            <w:tcW w:w="2197" w:type="dxa"/>
            <w:gridSpan w:val="6"/>
            <w:vMerge w:val="restart"/>
            <w:tcBorders>
              <w:right w:val="single" w:sz="4" w:space="0" w:color="auto"/>
            </w:tcBorders>
          </w:tcPr>
          <w:p w:rsidR="00190656" w:rsidRPr="001D7D86" w:rsidRDefault="0062672F" w:rsidP="00190656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Is there missed dose</w:t>
            </w:r>
            <w:r w:rsidR="00190656" w:rsidRPr="001D7D86">
              <w:rPr>
                <w:color w:val="000000" w:themeColor="text1"/>
                <w:sz w:val="18"/>
                <w:szCs w:val="18"/>
              </w:rPr>
              <w:t xml:space="preserve"> during the course of treatment?                               </w:t>
            </w:r>
          </w:p>
        </w:tc>
        <w:tc>
          <w:tcPr>
            <w:tcW w:w="883" w:type="dxa"/>
            <w:gridSpan w:val="4"/>
            <w:tcBorders>
              <w:left w:val="single" w:sz="4" w:space="0" w:color="auto"/>
            </w:tcBorders>
          </w:tcPr>
          <w:p w:rsidR="00190656" w:rsidRPr="001D7D86" w:rsidRDefault="0062672F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190656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0</w:t>
            </w:r>
          </w:p>
        </w:tc>
        <w:tc>
          <w:tcPr>
            <w:tcW w:w="1799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cnfStyle w:val="000010000000"/>
            <w:tcW w:w="1620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406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190656" w:rsidRPr="001D7D86" w:rsidTr="00474CBC">
        <w:trPr>
          <w:trHeight w:val="36"/>
        </w:trPr>
        <w:tc>
          <w:tcPr>
            <w:cnfStyle w:val="000010000000"/>
            <w:tcW w:w="2197" w:type="dxa"/>
            <w:gridSpan w:val="6"/>
            <w:vMerge/>
            <w:tcBorders>
              <w:right w:val="single" w:sz="4" w:space="0" w:color="auto"/>
            </w:tcBorders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gridSpan w:val="4"/>
            <w:tcBorders>
              <w:left w:val="single" w:sz="4" w:space="0" w:color="auto"/>
            </w:tcBorders>
          </w:tcPr>
          <w:p w:rsidR="00190656" w:rsidRPr="001D7D86" w:rsidRDefault="0062672F" w:rsidP="000C6F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190656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799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cnfStyle w:val="000010000000"/>
            <w:tcW w:w="1620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406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190656" w:rsidRPr="001D7D86" w:rsidTr="00474CBC">
        <w:trPr>
          <w:cnfStyle w:val="000000100000"/>
          <w:trHeight w:val="36"/>
        </w:trPr>
        <w:tc>
          <w:tcPr>
            <w:cnfStyle w:val="000010000000"/>
            <w:tcW w:w="2197" w:type="dxa"/>
            <w:gridSpan w:val="6"/>
            <w:vMerge w:val="restart"/>
            <w:tcBorders>
              <w:right w:val="single" w:sz="4" w:space="0" w:color="auto"/>
            </w:tcBorders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Is there antimicrobial changes </w:t>
            </w:r>
          </w:p>
        </w:tc>
        <w:tc>
          <w:tcPr>
            <w:tcW w:w="883" w:type="dxa"/>
            <w:gridSpan w:val="4"/>
            <w:tcBorders>
              <w:left w:val="single" w:sz="4" w:space="0" w:color="auto"/>
            </w:tcBorders>
          </w:tcPr>
          <w:p w:rsidR="00190656" w:rsidRPr="001D7D86" w:rsidRDefault="00190656" w:rsidP="00253336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190656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3</w:t>
            </w:r>
          </w:p>
        </w:tc>
        <w:tc>
          <w:tcPr>
            <w:tcW w:w="1799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7</w:t>
            </w:r>
          </w:p>
        </w:tc>
        <w:tc>
          <w:tcPr>
            <w:cnfStyle w:val="000010000000"/>
            <w:tcW w:w="1620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406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190656" w:rsidRPr="001D7D86" w:rsidTr="00474CBC">
        <w:trPr>
          <w:trHeight w:val="36"/>
        </w:trPr>
        <w:tc>
          <w:tcPr>
            <w:cnfStyle w:val="000010000000"/>
            <w:tcW w:w="2197" w:type="dxa"/>
            <w:gridSpan w:val="6"/>
            <w:vMerge/>
            <w:tcBorders>
              <w:right w:val="single" w:sz="4" w:space="0" w:color="auto"/>
            </w:tcBorders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gridSpan w:val="4"/>
            <w:tcBorders>
              <w:left w:val="single" w:sz="4" w:space="0" w:color="auto"/>
            </w:tcBorders>
          </w:tcPr>
          <w:p w:rsidR="00190656" w:rsidRPr="001D7D86" w:rsidRDefault="00190656" w:rsidP="000C6F31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190656" w:rsidRPr="001D7D86" w:rsidRDefault="00424FD3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17</w:t>
            </w:r>
          </w:p>
        </w:tc>
        <w:tc>
          <w:tcPr>
            <w:tcW w:w="1799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cnfStyle w:val="000010000000"/>
            <w:tcW w:w="1620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406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6053CC" w:rsidRPr="001D7D86" w:rsidTr="00253336">
        <w:trPr>
          <w:cnfStyle w:val="000000100000"/>
          <w:trHeight w:val="36"/>
        </w:trPr>
        <w:tc>
          <w:tcPr>
            <w:cnfStyle w:val="000010000000"/>
            <w:tcW w:w="9794" w:type="dxa"/>
            <w:gridSpan w:val="14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 xml:space="preserve">Reason for first time change </w:t>
            </w:r>
          </w:p>
        </w:tc>
      </w:tr>
      <w:tr w:rsidR="006053CC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6053CC" w:rsidRPr="001D7D86" w:rsidRDefault="006053CC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Poor Response </w:t>
            </w:r>
          </w:p>
        </w:tc>
        <w:tc>
          <w:tcPr>
            <w:tcW w:w="1889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799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20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cnfStyle w:val="000010000000"/>
            <w:tcW w:w="1406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6053CC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6053CC" w:rsidRPr="001D7D86" w:rsidRDefault="006053CC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Inadequate selection (need for broader coverage)</w:t>
            </w:r>
          </w:p>
        </w:tc>
        <w:tc>
          <w:tcPr>
            <w:tcW w:w="1889" w:type="dxa"/>
          </w:tcPr>
          <w:p w:rsidR="006053CC" w:rsidRPr="001D7D86" w:rsidRDefault="009D1E0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cnfStyle w:val="000010000000"/>
            <w:tcW w:w="1799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1406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6053CC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6053CC" w:rsidRPr="001D7D86" w:rsidRDefault="006053CC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Side effect of antimicrobials</w:t>
            </w:r>
          </w:p>
        </w:tc>
        <w:tc>
          <w:tcPr>
            <w:tcW w:w="1889" w:type="dxa"/>
          </w:tcPr>
          <w:p w:rsidR="006053CC" w:rsidRPr="001D7D86" w:rsidRDefault="009D1E0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cnfStyle w:val="000010000000"/>
            <w:tcW w:w="1799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620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cnfStyle w:val="000010000000"/>
            <w:tcW w:w="1406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6053CC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6053CC" w:rsidRPr="001D7D86" w:rsidRDefault="006053CC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Drug shortage/stock outs</w:t>
            </w:r>
          </w:p>
        </w:tc>
        <w:tc>
          <w:tcPr>
            <w:tcW w:w="1889" w:type="dxa"/>
          </w:tcPr>
          <w:p w:rsidR="006053CC" w:rsidRPr="001D7D86" w:rsidRDefault="009D1E0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cnfStyle w:val="000010000000"/>
            <w:tcW w:w="1799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620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cnfStyle w:val="000010000000"/>
            <w:tcW w:w="1406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6053CC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6053CC" w:rsidRPr="001D7D86" w:rsidRDefault="006053CC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Due to discharge </w:t>
            </w:r>
          </w:p>
        </w:tc>
        <w:tc>
          <w:tcPr>
            <w:tcW w:w="1889" w:type="dxa"/>
          </w:tcPr>
          <w:p w:rsidR="006053CC" w:rsidRPr="001D7D86" w:rsidRDefault="009D1E0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1799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620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cnfStyle w:val="000010000000"/>
            <w:tcW w:w="1406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6053CC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6053CC" w:rsidRPr="001D7D86" w:rsidRDefault="006053CC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Change in diagnosis (within pneumonia)</w:t>
            </w:r>
          </w:p>
        </w:tc>
        <w:tc>
          <w:tcPr>
            <w:tcW w:w="1889" w:type="dxa"/>
          </w:tcPr>
          <w:p w:rsidR="006053CC" w:rsidRPr="001D7D86" w:rsidRDefault="009D1E0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cnfStyle w:val="000010000000"/>
            <w:tcW w:w="1799" w:type="dxa"/>
          </w:tcPr>
          <w:p w:rsidR="006053CC" w:rsidRPr="001D7D86" w:rsidRDefault="0000582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620" w:type="dxa"/>
          </w:tcPr>
          <w:p w:rsidR="006053CC" w:rsidRPr="001D7D86" w:rsidRDefault="0000582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cnfStyle w:val="000010000000"/>
            <w:tcW w:w="1406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6053CC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6053CC" w:rsidRPr="001D7D86" w:rsidRDefault="006053CC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Other reasons </w:t>
            </w:r>
          </w:p>
        </w:tc>
        <w:tc>
          <w:tcPr>
            <w:tcW w:w="1889" w:type="dxa"/>
          </w:tcPr>
          <w:p w:rsidR="006053CC" w:rsidRPr="001D7D86" w:rsidRDefault="009D1E0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cnfStyle w:val="000010000000"/>
            <w:tcW w:w="1799" w:type="dxa"/>
          </w:tcPr>
          <w:p w:rsidR="006053CC" w:rsidRPr="001D7D86" w:rsidRDefault="0000582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620" w:type="dxa"/>
          </w:tcPr>
          <w:p w:rsidR="006053CC" w:rsidRPr="001D7D86" w:rsidRDefault="0000582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1406" w:type="dxa"/>
          </w:tcPr>
          <w:p w:rsidR="006053CC" w:rsidRPr="001D7D86" w:rsidRDefault="006053C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05821" w:rsidRPr="001D7D86" w:rsidTr="00253336">
        <w:trPr>
          <w:cnfStyle w:val="000000100000"/>
          <w:trHeight w:val="36"/>
        </w:trPr>
        <w:tc>
          <w:tcPr>
            <w:cnfStyle w:val="000010000000"/>
            <w:tcW w:w="9794" w:type="dxa"/>
            <w:gridSpan w:val="14"/>
          </w:tcPr>
          <w:p w:rsidR="00005821" w:rsidRPr="001D7D86" w:rsidRDefault="00005821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 xml:space="preserve">Antimicrobial Treatment duration </w:t>
            </w:r>
          </w:p>
        </w:tc>
      </w:tr>
      <w:tr w:rsidR="00005821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005821" w:rsidRPr="001D7D86" w:rsidRDefault="00005821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&gt;=14 days</w:t>
            </w:r>
          </w:p>
        </w:tc>
        <w:tc>
          <w:tcPr>
            <w:tcW w:w="1889" w:type="dxa"/>
          </w:tcPr>
          <w:p w:rsidR="00005821" w:rsidRPr="001D7D86" w:rsidRDefault="009D1E0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cnfStyle w:val="000010000000"/>
            <w:tcW w:w="1799" w:type="dxa"/>
          </w:tcPr>
          <w:p w:rsidR="00005821" w:rsidRPr="001D7D86" w:rsidRDefault="0000582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620" w:type="dxa"/>
          </w:tcPr>
          <w:p w:rsidR="00005821" w:rsidRPr="001D7D86" w:rsidRDefault="00005821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cnfStyle w:val="000010000000"/>
            <w:tcW w:w="1406" w:type="dxa"/>
          </w:tcPr>
          <w:p w:rsidR="00005821" w:rsidRPr="001D7D86" w:rsidRDefault="0000582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005821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005821" w:rsidRPr="001D7D86" w:rsidRDefault="00005821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&lt;14days</w:t>
            </w:r>
          </w:p>
        </w:tc>
        <w:tc>
          <w:tcPr>
            <w:tcW w:w="1889" w:type="dxa"/>
          </w:tcPr>
          <w:p w:rsidR="00005821" w:rsidRPr="001D7D86" w:rsidRDefault="009D1E0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7</w:t>
            </w:r>
          </w:p>
        </w:tc>
        <w:tc>
          <w:tcPr>
            <w:cnfStyle w:val="000010000000"/>
            <w:tcW w:w="1799" w:type="dxa"/>
          </w:tcPr>
          <w:p w:rsidR="00005821" w:rsidRPr="001D7D86" w:rsidRDefault="0000582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620" w:type="dxa"/>
          </w:tcPr>
          <w:p w:rsidR="00005821" w:rsidRPr="001D7D86" w:rsidRDefault="00005821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cnfStyle w:val="000010000000"/>
            <w:tcW w:w="1406" w:type="dxa"/>
          </w:tcPr>
          <w:p w:rsidR="00005821" w:rsidRPr="001D7D86" w:rsidRDefault="0000582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E33BEC" w:rsidRPr="001D7D86" w:rsidTr="00474CBC">
        <w:trPr>
          <w:trHeight w:val="36"/>
        </w:trPr>
        <w:tc>
          <w:tcPr>
            <w:cnfStyle w:val="000010000000"/>
            <w:tcW w:w="2197" w:type="dxa"/>
            <w:gridSpan w:val="6"/>
            <w:vMerge w:val="restart"/>
            <w:tcBorders>
              <w:right w:val="single" w:sz="4" w:space="0" w:color="auto"/>
            </w:tcBorders>
          </w:tcPr>
          <w:p w:rsidR="00E33BEC" w:rsidRPr="001D7D86" w:rsidRDefault="00E33BEC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Eligibility of patients for </w:t>
            </w:r>
            <w:r w:rsidRPr="001D7D86">
              <w:rPr>
                <w:color w:val="000000" w:themeColor="text1"/>
                <w:sz w:val="18"/>
                <w:szCs w:val="18"/>
              </w:rPr>
              <w:lastRenderedPageBreak/>
              <w:t>IV to PO conversion</w:t>
            </w:r>
          </w:p>
        </w:tc>
        <w:tc>
          <w:tcPr>
            <w:tcW w:w="883" w:type="dxa"/>
            <w:gridSpan w:val="4"/>
            <w:tcBorders>
              <w:left w:val="single" w:sz="4" w:space="0" w:color="auto"/>
            </w:tcBorders>
          </w:tcPr>
          <w:p w:rsidR="00E33BEC" w:rsidRPr="001D7D86" w:rsidRDefault="00E33BEC" w:rsidP="00253336">
            <w:pPr>
              <w:pStyle w:val="NormalWeb"/>
              <w:spacing w:line="360" w:lineRule="auto"/>
              <w:ind w:left="146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lastRenderedPageBreak/>
              <w:t xml:space="preserve">Yes </w:t>
            </w:r>
          </w:p>
        </w:tc>
        <w:tc>
          <w:tcPr>
            <w:cnfStyle w:val="000010000000"/>
            <w:tcW w:w="1889" w:type="dxa"/>
          </w:tcPr>
          <w:p w:rsidR="00E33BEC" w:rsidRPr="001D7D86" w:rsidRDefault="009D1E01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10</w:t>
            </w:r>
          </w:p>
        </w:tc>
        <w:tc>
          <w:tcPr>
            <w:tcW w:w="1799" w:type="dxa"/>
          </w:tcPr>
          <w:p w:rsidR="00E33BEC" w:rsidRPr="001D7D86" w:rsidRDefault="00215C34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cnfStyle w:val="000010000000"/>
            <w:tcW w:w="1620" w:type="dxa"/>
          </w:tcPr>
          <w:p w:rsidR="00E33BEC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406" w:type="dxa"/>
          </w:tcPr>
          <w:p w:rsidR="00E33BEC" w:rsidRPr="001D7D86" w:rsidRDefault="00E33BEC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E33BEC" w:rsidRPr="001D7D86" w:rsidTr="00474CBC">
        <w:trPr>
          <w:cnfStyle w:val="000000100000"/>
          <w:trHeight w:val="36"/>
        </w:trPr>
        <w:tc>
          <w:tcPr>
            <w:cnfStyle w:val="000010000000"/>
            <w:tcW w:w="2197" w:type="dxa"/>
            <w:gridSpan w:val="6"/>
            <w:vMerge/>
            <w:tcBorders>
              <w:right w:val="single" w:sz="4" w:space="0" w:color="auto"/>
            </w:tcBorders>
          </w:tcPr>
          <w:p w:rsidR="00E33BEC" w:rsidRPr="001D7D86" w:rsidRDefault="00E33BEC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gridSpan w:val="4"/>
            <w:tcBorders>
              <w:left w:val="single" w:sz="4" w:space="0" w:color="auto"/>
            </w:tcBorders>
          </w:tcPr>
          <w:p w:rsidR="00E33BEC" w:rsidRPr="001D7D86" w:rsidRDefault="00E33BEC" w:rsidP="00253336">
            <w:pPr>
              <w:pStyle w:val="NormalWeb"/>
              <w:spacing w:line="360" w:lineRule="auto"/>
              <w:ind w:left="146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E33BEC" w:rsidRPr="001D7D86" w:rsidRDefault="00E33BE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:rsidR="00E33BEC" w:rsidRPr="001D7D86" w:rsidRDefault="00215C34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2</w:t>
            </w:r>
          </w:p>
        </w:tc>
        <w:tc>
          <w:tcPr>
            <w:cnfStyle w:val="000010000000"/>
            <w:tcW w:w="1620" w:type="dxa"/>
          </w:tcPr>
          <w:p w:rsidR="00E33BEC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406" w:type="dxa"/>
          </w:tcPr>
          <w:p w:rsidR="00E33BEC" w:rsidRPr="001D7D86" w:rsidRDefault="00E33BEC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215C34" w:rsidRPr="001D7D86" w:rsidTr="00474CBC">
        <w:trPr>
          <w:trHeight w:val="36"/>
        </w:trPr>
        <w:tc>
          <w:tcPr>
            <w:cnfStyle w:val="000010000000"/>
            <w:tcW w:w="2197" w:type="dxa"/>
            <w:gridSpan w:val="6"/>
            <w:vMerge w:val="restart"/>
            <w:tcBorders>
              <w:right w:val="single" w:sz="4" w:space="0" w:color="auto"/>
            </w:tcBorders>
          </w:tcPr>
          <w:p w:rsidR="00215C34" w:rsidRPr="001D7D86" w:rsidRDefault="00215C34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lastRenderedPageBreak/>
              <w:t>Is there IV to PO conversion</w:t>
            </w:r>
          </w:p>
        </w:tc>
        <w:tc>
          <w:tcPr>
            <w:tcW w:w="883" w:type="dxa"/>
            <w:gridSpan w:val="4"/>
            <w:tcBorders>
              <w:left w:val="single" w:sz="4" w:space="0" w:color="auto"/>
            </w:tcBorders>
          </w:tcPr>
          <w:p w:rsidR="00215C34" w:rsidRPr="001D7D86" w:rsidRDefault="00215C34" w:rsidP="00253336">
            <w:pPr>
              <w:pStyle w:val="NormalWeb"/>
              <w:spacing w:line="360" w:lineRule="auto"/>
              <w:ind w:left="146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cnfStyle w:val="000010000000"/>
            <w:tcW w:w="1620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406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215C34" w:rsidRPr="001D7D86" w:rsidTr="00474CBC">
        <w:trPr>
          <w:cnfStyle w:val="000000100000"/>
          <w:trHeight w:val="36"/>
        </w:trPr>
        <w:tc>
          <w:tcPr>
            <w:cnfStyle w:val="000010000000"/>
            <w:tcW w:w="2197" w:type="dxa"/>
            <w:gridSpan w:val="6"/>
            <w:vMerge/>
            <w:tcBorders>
              <w:right w:val="single" w:sz="4" w:space="0" w:color="auto"/>
            </w:tcBorders>
          </w:tcPr>
          <w:p w:rsidR="00215C34" w:rsidRPr="001D7D86" w:rsidRDefault="00215C34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883" w:type="dxa"/>
            <w:gridSpan w:val="4"/>
            <w:tcBorders>
              <w:left w:val="single" w:sz="4" w:space="0" w:color="auto"/>
            </w:tcBorders>
          </w:tcPr>
          <w:p w:rsidR="00215C34" w:rsidRPr="001D7D86" w:rsidRDefault="00215C34" w:rsidP="00253336">
            <w:pPr>
              <w:pStyle w:val="NormalWeb"/>
              <w:spacing w:line="360" w:lineRule="auto"/>
              <w:ind w:left="146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799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5</w:t>
            </w:r>
          </w:p>
        </w:tc>
        <w:tc>
          <w:tcPr>
            <w:cnfStyle w:val="000010000000"/>
            <w:tcW w:w="1620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1</w:t>
            </w:r>
          </w:p>
        </w:tc>
        <w:tc>
          <w:tcPr>
            <w:tcW w:w="1406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215C34" w:rsidRPr="001D7D86" w:rsidTr="00253336">
        <w:trPr>
          <w:trHeight w:val="36"/>
        </w:trPr>
        <w:tc>
          <w:tcPr>
            <w:cnfStyle w:val="000010000000"/>
            <w:tcW w:w="9794" w:type="dxa"/>
            <w:gridSpan w:val="14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 xml:space="preserve">Clinical Outcome </w:t>
            </w:r>
          </w:p>
        </w:tc>
      </w:tr>
      <w:tr w:rsidR="00215C34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215C34" w:rsidRPr="001D7D86" w:rsidRDefault="00215C34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Stable</w:t>
            </w:r>
          </w:p>
        </w:tc>
        <w:tc>
          <w:tcPr>
            <w:tcW w:w="1889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cnfStyle w:val="000010000000"/>
            <w:tcW w:w="1799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9</w:t>
            </w:r>
          </w:p>
        </w:tc>
        <w:tc>
          <w:tcPr>
            <w:tcW w:w="1620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cnfStyle w:val="000010000000"/>
            <w:tcW w:w="1406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215C34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215C34" w:rsidRPr="001D7D86" w:rsidRDefault="00215C34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Mortality due to pneumonia </w:t>
            </w:r>
          </w:p>
        </w:tc>
        <w:tc>
          <w:tcPr>
            <w:tcW w:w="1889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cnfStyle w:val="000010000000"/>
            <w:tcW w:w="1799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cnfStyle w:val="000010000000"/>
            <w:tcW w:w="1406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215C34" w:rsidRPr="001D7D86" w:rsidTr="009918B2">
        <w:trPr>
          <w:cnfStyle w:val="000000100000"/>
          <w:trHeight w:val="36"/>
        </w:trPr>
        <w:tc>
          <w:tcPr>
            <w:cnfStyle w:val="000010000000"/>
            <w:tcW w:w="3080" w:type="dxa"/>
            <w:gridSpan w:val="10"/>
          </w:tcPr>
          <w:p w:rsidR="00215C34" w:rsidRPr="001D7D86" w:rsidRDefault="00215C34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All-cause mortality </w:t>
            </w:r>
          </w:p>
        </w:tc>
        <w:tc>
          <w:tcPr>
            <w:tcW w:w="1889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cnfStyle w:val="000010000000"/>
            <w:tcW w:w="1799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cnfStyle w:val="000010000000"/>
            <w:tcW w:w="1406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215C34" w:rsidRPr="001D7D86" w:rsidTr="009918B2">
        <w:trPr>
          <w:trHeight w:val="36"/>
        </w:trPr>
        <w:tc>
          <w:tcPr>
            <w:cnfStyle w:val="000010000000"/>
            <w:tcW w:w="3080" w:type="dxa"/>
            <w:gridSpan w:val="10"/>
          </w:tcPr>
          <w:p w:rsidR="00215C34" w:rsidRPr="001D7D86" w:rsidRDefault="00215C34" w:rsidP="00253336">
            <w:pPr>
              <w:pStyle w:val="NormalWeb"/>
              <w:spacing w:line="360" w:lineRule="auto"/>
              <w:ind w:left="146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Complications/No improvement</w:t>
            </w:r>
          </w:p>
        </w:tc>
        <w:tc>
          <w:tcPr>
            <w:tcW w:w="1889" w:type="dxa"/>
          </w:tcPr>
          <w:p w:rsidR="00215C34" w:rsidRPr="001D7D86" w:rsidRDefault="009918B2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cnfStyle w:val="000010000000"/>
            <w:tcW w:w="1799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620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cnfStyle w:val="000010000000"/>
            <w:tcW w:w="1406" w:type="dxa"/>
          </w:tcPr>
          <w:p w:rsidR="00215C34" w:rsidRPr="001D7D86" w:rsidRDefault="00215C34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190656" w:rsidRPr="001D7D86" w:rsidTr="0032517D">
        <w:trPr>
          <w:cnfStyle w:val="000000100000"/>
          <w:trHeight w:val="51"/>
        </w:trPr>
        <w:tc>
          <w:tcPr>
            <w:cnfStyle w:val="000010000000"/>
            <w:tcW w:w="9794" w:type="dxa"/>
            <w:gridSpan w:val="14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Clinical parameters upon admission</w:t>
            </w:r>
          </w:p>
        </w:tc>
      </w:tr>
      <w:tr w:rsidR="009918B2" w:rsidRPr="001D7D86" w:rsidTr="00474CBC">
        <w:trPr>
          <w:trHeight w:val="65"/>
        </w:trPr>
        <w:tc>
          <w:tcPr>
            <w:cnfStyle w:val="000010000000"/>
            <w:tcW w:w="2086" w:type="dxa"/>
            <w:gridSpan w:val="3"/>
            <w:vMerge w:val="restart"/>
            <w:tcBorders>
              <w:righ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Temperature≤35 or ≥37.8</w:t>
            </w:r>
            <w:r w:rsidRPr="001D7D86">
              <w:rPr>
                <w:color w:val="000000" w:themeColor="text1"/>
                <w:sz w:val="18"/>
                <w:szCs w:val="18"/>
                <w:vertAlign w:val="superscript"/>
              </w:rPr>
              <w:t>o</w:t>
            </w:r>
            <w:r w:rsidRPr="001D7D86">
              <w:rPr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994" w:type="dxa"/>
            <w:gridSpan w:val="7"/>
            <w:tcBorders>
              <w:lef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1799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58 </w:t>
            </w:r>
          </w:p>
        </w:tc>
        <w:tc>
          <w:tcPr>
            <w:cnfStyle w:val="000010000000"/>
            <w:tcW w:w="1620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406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9918B2" w:rsidRPr="001D7D86" w:rsidTr="00474CBC">
        <w:trPr>
          <w:cnfStyle w:val="000000100000"/>
          <w:trHeight w:val="65"/>
        </w:trPr>
        <w:tc>
          <w:tcPr>
            <w:cnfStyle w:val="000010000000"/>
            <w:tcW w:w="2086" w:type="dxa"/>
            <w:gridSpan w:val="3"/>
            <w:vMerge/>
            <w:tcBorders>
              <w:righ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gridSpan w:val="7"/>
            <w:tcBorders>
              <w:lef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799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4</w:t>
            </w:r>
          </w:p>
        </w:tc>
        <w:tc>
          <w:tcPr>
            <w:cnfStyle w:val="000010000000"/>
            <w:tcW w:w="1620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406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9918B2" w:rsidRPr="001D7D86" w:rsidTr="00474CBC">
        <w:trPr>
          <w:trHeight w:val="58"/>
        </w:trPr>
        <w:tc>
          <w:tcPr>
            <w:cnfStyle w:val="000010000000"/>
            <w:tcW w:w="2086" w:type="dxa"/>
            <w:gridSpan w:val="3"/>
            <w:vMerge w:val="restart"/>
            <w:tcBorders>
              <w:righ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SBP&lt;90 or &gt;140mmHg</w:t>
            </w:r>
          </w:p>
        </w:tc>
        <w:tc>
          <w:tcPr>
            <w:tcW w:w="994" w:type="dxa"/>
            <w:gridSpan w:val="7"/>
            <w:tcBorders>
              <w:left w:val="single" w:sz="4" w:space="0" w:color="auto"/>
            </w:tcBorders>
          </w:tcPr>
          <w:p w:rsidR="009918B2" w:rsidRPr="001D7D86" w:rsidRDefault="009918B2" w:rsidP="009918B2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9918B2" w:rsidRPr="001D7D86" w:rsidRDefault="009918B2" w:rsidP="009918B2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799" w:type="dxa"/>
          </w:tcPr>
          <w:p w:rsidR="009918B2" w:rsidRPr="001D7D86" w:rsidRDefault="009918B2" w:rsidP="009918B2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cnfStyle w:val="000010000000"/>
            <w:tcW w:w="1620" w:type="dxa"/>
          </w:tcPr>
          <w:p w:rsidR="009918B2" w:rsidRPr="001D7D86" w:rsidRDefault="009918B2" w:rsidP="009918B2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8 </w:t>
            </w:r>
          </w:p>
        </w:tc>
        <w:tc>
          <w:tcPr>
            <w:tcW w:w="1406" w:type="dxa"/>
          </w:tcPr>
          <w:p w:rsidR="009918B2" w:rsidRPr="001D7D86" w:rsidRDefault="009918B2" w:rsidP="009918B2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9918B2" w:rsidRPr="001D7D86" w:rsidTr="009918B2">
        <w:trPr>
          <w:cnfStyle w:val="000000100000"/>
          <w:trHeight w:val="58"/>
        </w:trPr>
        <w:tc>
          <w:tcPr>
            <w:cnfStyle w:val="000010000000"/>
            <w:tcW w:w="2086" w:type="dxa"/>
            <w:gridSpan w:val="3"/>
            <w:vMerge/>
            <w:tcBorders>
              <w:righ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gridSpan w:val="7"/>
            <w:tcBorders>
              <w:lef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1799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cnfStyle w:val="000010000000"/>
            <w:tcW w:w="1620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2</w:t>
            </w:r>
          </w:p>
        </w:tc>
        <w:tc>
          <w:tcPr>
            <w:tcW w:w="1406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9918B2" w:rsidRPr="001D7D86" w:rsidTr="009918B2">
        <w:trPr>
          <w:trHeight w:val="60"/>
        </w:trPr>
        <w:tc>
          <w:tcPr>
            <w:cnfStyle w:val="000010000000"/>
            <w:tcW w:w="2086" w:type="dxa"/>
            <w:gridSpan w:val="3"/>
            <w:vMerge w:val="restart"/>
            <w:tcBorders>
              <w:righ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Pulse Rate&gt;100 beats/min</w:t>
            </w:r>
          </w:p>
        </w:tc>
        <w:tc>
          <w:tcPr>
            <w:tcW w:w="994" w:type="dxa"/>
            <w:gridSpan w:val="7"/>
            <w:tcBorders>
              <w:left w:val="single" w:sz="4" w:space="0" w:color="auto"/>
            </w:tcBorders>
          </w:tcPr>
          <w:p w:rsidR="009918B2" w:rsidRPr="001D7D86" w:rsidRDefault="009918B2" w:rsidP="009918B2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799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59 </w:t>
            </w:r>
          </w:p>
        </w:tc>
        <w:tc>
          <w:tcPr>
            <w:cnfStyle w:val="000010000000"/>
            <w:tcW w:w="1620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406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   </w:t>
            </w:r>
          </w:p>
        </w:tc>
      </w:tr>
      <w:tr w:rsidR="009918B2" w:rsidRPr="001D7D86" w:rsidTr="009918B2">
        <w:trPr>
          <w:cnfStyle w:val="000000100000"/>
          <w:trHeight w:val="60"/>
        </w:trPr>
        <w:tc>
          <w:tcPr>
            <w:cnfStyle w:val="000010000000"/>
            <w:tcW w:w="2086" w:type="dxa"/>
            <w:gridSpan w:val="3"/>
            <w:vMerge/>
            <w:tcBorders>
              <w:righ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gridSpan w:val="7"/>
            <w:tcBorders>
              <w:lef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799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cnfStyle w:val="000010000000"/>
            <w:tcW w:w="1620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5</w:t>
            </w:r>
          </w:p>
        </w:tc>
        <w:tc>
          <w:tcPr>
            <w:tcW w:w="1406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9918B2" w:rsidRPr="001D7D86" w:rsidTr="009918B2">
        <w:trPr>
          <w:trHeight w:val="70"/>
        </w:trPr>
        <w:tc>
          <w:tcPr>
            <w:cnfStyle w:val="000010000000"/>
            <w:tcW w:w="2086" w:type="dxa"/>
            <w:gridSpan w:val="3"/>
            <w:vMerge w:val="restart"/>
            <w:tcBorders>
              <w:righ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RR&lt;12 or &gt;24 </w:t>
            </w:r>
            <w:proofErr w:type="spellStart"/>
            <w:r w:rsidRPr="001D7D86">
              <w:rPr>
                <w:color w:val="000000" w:themeColor="text1"/>
                <w:sz w:val="18"/>
                <w:szCs w:val="18"/>
              </w:rPr>
              <w:t>br</w:t>
            </w:r>
            <w:proofErr w:type="spellEnd"/>
            <w:r w:rsidRPr="001D7D86">
              <w:rPr>
                <w:color w:val="000000" w:themeColor="text1"/>
                <w:sz w:val="18"/>
                <w:szCs w:val="18"/>
              </w:rPr>
              <w:t xml:space="preserve">/min     </w:t>
            </w:r>
          </w:p>
        </w:tc>
        <w:tc>
          <w:tcPr>
            <w:tcW w:w="994" w:type="dxa"/>
            <w:gridSpan w:val="7"/>
            <w:tcBorders>
              <w:left w:val="single" w:sz="4" w:space="0" w:color="auto"/>
            </w:tcBorders>
          </w:tcPr>
          <w:p w:rsidR="009918B2" w:rsidRPr="001D7D86" w:rsidRDefault="00474CBC" w:rsidP="009918B2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799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1</w:t>
            </w:r>
          </w:p>
        </w:tc>
        <w:tc>
          <w:tcPr>
            <w:cnfStyle w:val="000010000000"/>
            <w:tcW w:w="1620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406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9918B2" w:rsidRPr="001D7D86" w:rsidTr="009918B2">
        <w:trPr>
          <w:cnfStyle w:val="000000100000"/>
          <w:trHeight w:val="70"/>
        </w:trPr>
        <w:tc>
          <w:tcPr>
            <w:cnfStyle w:val="000010000000"/>
            <w:tcW w:w="2086" w:type="dxa"/>
            <w:gridSpan w:val="3"/>
            <w:vMerge/>
            <w:tcBorders>
              <w:righ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gridSpan w:val="7"/>
            <w:tcBorders>
              <w:left w:val="single" w:sz="4" w:space="0" w:color="auto"/>
            </w:tcBorders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1799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cnfStyle w:val="000010000000"/>
            <w:tcW w:w="1620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406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9918B2" w:rsidRPr="001D7D86" w:rsidTr="009918B2">
        <w:trPr>
          <w:trHeight w:val="46"/>
        </w:trPr>
        <w:tc>
          <w:tcPr>
            <w:cnfStyle w:val="000010000000"/>
            <w:tcW w:w="2086" w:type="dxa"/>
            <w:gridSpan w:val="3"/>
            <w:vMerge w:val="restart"/>
            <w:tcBorders>
              <w:righ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SaO</w:t>
            </w:r>
            <w:r w:rsidRPr="001D7D86">
              <w:rPr>
                <w:color w:val="000000" w:themeColor="text1"/>
                <w:sz w:val="18"/>
                <w:szCs w:val="18"/>
                <w:vertAlign w:val="subscript"/>
              </w:rPr>
              <w:t>2</w:t>
            </w:r>
            <w:r w:rsidRPr="001D7D86">
              <w:rPr>
                <w:color w:val="000000" w:themeColor="text1"/>
                <w:sz w:val="18"/>
                <w:szCs w:val="18"/>
              </w:rPr>
              <w:t>&lt;90%</w:t>
            </w:r>
          </w:p>
        </w:tc>
        <w:tc>
          <w:tcPr>
            <w:tcW w:w="994" w:type="dxa"/>
            <w:gridSpan w:val="7"/>
            <w:tcBorders>
              <w:left w:val="single" w:sz="4" w:space="0" w:color="auto"/>
            </w:tcBorders>
          </w:tcPr>
          <w:p w:rsidR="009918B2" w:rsidRPr="001D7D86" w:rsidRDefault="00474CBC" w:rsidP="009918B2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Yes</w:t>
            </w:r>
          </w:p>
        </w:tc>
        <w:tc>
          <w:tcPr>
            <w:cnfStyle w:val="000010000000"/>
            <w:tcW w:w="1889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7</w:t>
            </w:r>
          </w:p>
        </w:tc>
        <w:tc>
          <w:tcPr>
            <w:tcW w:w="1799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cnfStyle w:val="000010000000"/>
            <w:tcW w:w="1620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1406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    </w:t>
            </w:r>
          </w:p>
        </w:tc>
      </w:tr>
      <w:tr w:rsidR="009918B2" w:rsidRPr="001D7D86" w:rsidTr="009918B2">
        <w:trPr>
          <w:cnfStyle w:val="000000100000"/>
          <w:trHeight w:val="46"/>
        </w:trPr>
        <w:tc>
          <w:tcPr>
            <w:cnfStyle w:val="000010000000"/>
            <w:tcW w:w="2086" w:type="dxa"/>
            <w:gridSpan w:val="3"/>
            <w:vMerge/>
            <w:tcBorders>
              <w:right w:val="single" w:sz="4" w:space="0" w:color="auto"/>
            </w:tcBorders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94" w:type="dxa"/>
            <w:gridSpan w:val="7"/>
            <w:tcBorders>
              <w:left w:val="single" w:sz="4" w:space="0" w:color="auto"/>
            </w:tcBorders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</w:t>
            </w:r>
          </w:p>
        </w:tc>
        <w:tc>
          <w:tcPr>
            <w:cnfStyle w:val="000010000000"/>
            <w:tcW w:w="1889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86</w:t>
            </w:r>
          </w:p>
        </w:tc>
        <w:tc>
          <w:tcPr>
            <w:tcW w:w="1799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cnfStyle w:val="000010000000"/>
            <w:tcW w:w="1620" w:type="dxa"/>
          </w:tcPr>
          <w:p w:rsidR="009918B2" w:rsidRPr="001D7D86" w:rsidRDefault="00474CBC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406" w:type="dxa"/>
          </w:tcPr>
          <w:p w:rsidR="009918B2" w:rsidRPr="001D7D86" w:rsidRDefault="009918B2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190656" w:rsidRPr="001D7D86" w:rsidTr="00E23231">
        <w:trPr>
          <w:trHeight w:val="44"/>
        </w:trPr>
        <w:tc>
          <w:tcPr>
            <w:cnfStyle w:val="000010000000"/>
            <w:tcW w:w="8388" w:type="dxa"/>
            <w:gridSpan w:val="13"/>
          </w:tcPr>
          <w:p w:rsidR="00190656" w:rsidRPr="001D7D86" w:rsidRDefault="00190656" w:rsidP="004F26B5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 xml:space="preserve">Laboratory findings </w:t>
            </w:r>
          </w:p>
        </w:tc>
        <w:tc>
          <w:tcPr>
            <w:tcW w:w="1406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4F26B5" w:rsidRPr="001D7D86" w:rsidTr="00CC2BDE">
        <w:trPr>
          <w:cnfStyle w:val="000000100000"/>
          <w:trHeight w:val="48"/>
        </w:trPr>
        <w:tc>
          <w:tcPr>
            <w:cnfStyle w:val="000010000000"/>
            <w:tcW w:w="2039" w:type="dxa"/>
            <w:gridSpan w:val="2"/>
            <w:vMerge w:val="restart"/>
            <w:tcBorders>
              <w:right w:val="single" w:sz="4" w:space="0" w:color="auto"/>
            </w:tcBorders>
          </w:tcPr>
          <w:p w:rsidR="004F26B5" w:rsidRPr="001D7D86" w:rsidRDefault="004F26B5" w:rsidP="00CC2BDE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Level of BUN </w:t>
            </w:r>
          </w:p>
        </w:tc>
        <w:tc>
          <w:tcPr>
            <w:tcW w:w="1041" w:type="dxa"/>
            <w:gridSpan w:val="8"/>
            <w:tcBorders>
              <w:left w:val="single" w:sz="4" w:space="0" w:color="auto"/>
            </w:tcBorders>
          </w:tcPr>
          <w:p w:rsidR="004F26B5" w:rsidRPr="001D7D86" w:rsidRDefault="004F26B5" w:rsidP="00CC2BDE">
            <w:pPr>
              <w:pStyle w:val="NormalWeb"/>
              <w:spacing w:line="360" w:lineRule="auto"/>
              <w:jc w:val="both"/>
              <w:cnfStyle w:val="000000100000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>&lt;=</w:t>
            </w:r>
            <w:r w:rsidRPr="001D7D86">
              <w:rPr>
                <w:color w:val="000000" w:themeColor="text1"/>
                <w:sz w:val="18"/>
                <w:szCs w:val="18"/>
              </w:rPr>
              <w:t>20mg/dl</w:t>
            </w:r>
          </w:p>
        </w:tc>
        <w:tc>
          <w:tcPr>
            <w:cnfStyle w:val="000010000000"/>
            <w:tcW w:w="1889" w:type="dxa"/>
          </w:tcPr>
          <w:p w:rsidR="004F26B5" w:rsidRPr="001D7D86" w:rsidRDefault="004F26B5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6</w:t>
            </w:r>
          </w:p>
        </w:tc>
        <w:tc>
          <w:tcPr>
            <w:tcW w:w="1799" w:type="dxa"/>
          </w:tcPr>
          <w:p w:rsidR="004F26B5" w:rsidRPr="001D7D86" w:rsidRDefault="004F26B5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cnfStyle w:val="000010000000"/>
            <w:tcW w:w="1620" w:type="dxa"/>
          </w:tcPr>
          <w:p w:rsidR="004F26B5" w:rsidRPr="001D7D86" w:rsidRDefault="004F26B5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406" w:type="dxa"/>
          </w:tcPr>
          <w:p w:rsidR="004F26B5" w:rsidRPr="001D7D86" w:rsidRDefault="004F26B5" w:rsidP="0032517D">
            <w:pPr>
              <w:pStyle w:val="NormalWeb"/>
              <w:spacing w:line="360" w:lineRule="auto"/>
              <w:jc w:val="both"/>
              <w:cnfStyle w:val="000000100000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4F26B5" w:rsidRPr="001D7D86" w:rsidTr="00CC2BDE">
        <w:trPr>
          <w:trHeight w:val="49"/>
        </w:trPr>
        <w:tc>
          <w:tcPr>
            <w:cnfStyle w:val="000010000000"/>
            <w:tcW w:w="2039" w:type="dxa"/>
            <w:gridSpan w:val="2"/>
            <w:vMerge/>
            <w:tcBorders>
              <w:right w:val="single" w:sz="4" w:space="0" w:color="auto"/>
            </w:tcBorders>
          </w:tcPr>
          <w:p w:rsidR="004F26B5" w:rsidRPr="001D7D86" w:rsidRDefault="004F26B5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41" w:type="dxa"/>
            <w:gridSpan w:val="8"/>
            <w:tcBorders>
              <w:left w:val="single" w:sz="4" w:space="0" w:color="auto"/>
            </w:tcBorders>
          </w:tcPr>
          <w:p w:rsidR="004F26B5" w:rsidRPr="001D7D86" w:rsidRDefault="004F26B5" w:rsidP="00CC2BDE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&gt;20mg/dl</w:t>
            </w:r>
          </w:p>
        </w:tc>
        <w:tc>
          <w:tcPr>
            <w:cnfStyle w:val="000010000000"/>
            <w:tcW w:w="1889" w:type="dxa"/>
          </w:tcPr>
          <w:p w:rsidR="004F26B5" w:rsidRPr="001D7D86" w:rsidRDefault="004F26B5" w:rsidP="00884605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3</w:t>
            </w:r>
          </w:p>
        </w:tc>
        <w:tc>
          <w:tcPr>
            <w:tcW w:w="1799" w:type="dxa"/>
          </w:tcPr>
          <w:p w:rsidR="004F26B5" w:rsidRPr="001D7D86" w:rsidRDefault="004F26B5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73</w:t>
            </w:r>
          </w:p>
        </w:tc>
        <w:tc>
          <w:tcPr>
            <w:cnfStyle w:val="000010000000"/>
            <w:tcW w:w="1620" w:type="dxa"/>
          </w:tcPr>
          <w:p w:rsidR="004F26B5" w:rsidRPr="001D7D86" w:rsidRDefault="004F26B5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0</w:t>
            </w:r>
          </w:p>
        </w:tc>
        <w:tc>
          <w:tcPr>
            <w:tcW w:w="1406" w:type="dxa"/>
          </w:tcPr>
          <w:p w:rsidR="004F26B5" w:rsidRPr="001D7D86" w:rsidRDefault="004F26B5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253336" w:rsidRPr="001D7D86" w:rsidTr="00235405">
        <w:trPr>
          <w:cnfStyle w:val="000000100000"/>
          <w:trHeight w:val="358"/>
        </w:trPr>
        <w:tc>
          <w:tcPr>
            <w:cnfStyle w:val="000010000000"/>
            <w:tcW w:w="2028" w:type="dxa"/>
            <w:vMerge w:val="restart"/>
            <w:tcBorders>
              <w:right w:val="single" w:sz="4" w:space="0" w:color="auto"/>
            </w:tcBorders>
          </w:tcPr>
          <w:p w:rsidR="00253336" w:rsidRPr="001D7D86" w:rsidRDefault="00253336" w:rsidP="00253336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D7D86">
              <w:rPr>
                <w:color w:val="000000" w:themeColor="text1"/>
                <w:sz w:val="18"/>
                <w:szCs w:val="18"/>
              </w:rPr>
              <w:t>S</w:t>
            </w:r>
            <w:r w:rsidRPr="001D7D86">
              <w:rPr>
                <w:color w:val="000000" w:themeColor="text1"/>
                <w:sz w:val="18"/>
                <w:szCs w:val="18"/>
                <w:vertAlign w:val="subscript"/>
              </w:rPr>
              <w:t>cr</w:t>
            </w:r>
            <w:proofErr w:type="spellEnd"/>
            <w:r w:rsidRPr="001D7D86">
              <w:rPr>
                <w:color w:val="000000" w:themeColor="text1"/>
                <w:sz w:val="18"/>
                <w:szCs w:val="18"/>
              </w:rPr>
              <w:t xml:space="preserve"> before start of Rx </w:t>
            </w:r>
          </w:p>
        </w:tc>
        <w:tc>
          <w:tcPr>
            <w:tcW w:w="1052" w:type="dxa"/>
            <w:gridSpan w:val="9"/>
            <w:tcBorders>
              <w:left w:val="single" w:sz="4" w:space="0" w:color="auto"/>
            </w:tcBorders>
          </w:tcPr>
          <w:p w:rsidR="00253336" w:rsidRPr="001D7D86" w:rsidRDefault="00253336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&gt;1.4mg/dl   </w:t>
            </w:r>
          </w:p>
        </w:tc>
        <w:tc>
          <w:tcPr>
            <w:cnfStyle w:val="000010000000"/>
            <w:tcW w:w="1889" w:type="dxa"/>
          </w:tcPr>
          <w:p w:rsidR="00253336" w:rsidRPr="001D7D86" w:rsidRDefault="00253336" w:rsidP="0092083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31</w:t>
            </w:r>
          </w:p>
        </w:tc>
        <w:tc>
          <w:tcPr>
            <w:tcW w:w="1799" w:type="dxa"/>
          </w:tcPr>
          <w:p w:rsidR="00253336" w:rsidRPr="001D7D86" w:rsidRDefault="00253336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cnfStyle w:val="000010000000"/>
            <w:tcW w:w="1620" w:type="dxa"/>
          </w:tcPr>
          <w:p w:rsidR="00253336" w:rsidRPr="001D7D86" w:rsidRDefault="0025333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406" w:type="dxa"/>
          </w:tcPr>
          <w:p w:rsidR="00253336" w:rsidRPr="001D7D86" w:rsidRDefault="00253336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253336" w:rsidRPr="001D7D86" w:rsidTr="00253336">
        <w:trPr>
          <w:trHeight w:val="83"/>
        </w:trPr>
        <w:tc>
          <w:tcPr>
            <w:cnfStyle w:val="000010000000"/>
            <w:tcW w:w="2028" w:type="dxa"/>
            <w:vMerge/>
            <w:tcBorders>
              <w:right w:val="single" w:sz="4" w:space="0" w:color="auto"/>
            </w:tcBorders>
          </w:tcPr>
          <w:p w:rsidR="00253336" w:rsidRPr="001D7D86" w:rsidRDefault="0025333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  <w:gridSpan w:val="9"/>
            <w:tcBorders>
              <w:left w:val="single" w:sz="4" w:space="0" w:color="auto"/>
            </w:tcBorders>
          </w:tcPr>
          <w:p w:rsidR="00253336" w:rsidRPr="001D7D86" w:rsidRDefault="00253336" w:rsidP="00253336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≤1.3mg/dl</w:t>
            </w:r>
          </w:p>
        </w:tc>
        <w:tc>
          <w:tcPr>
            <w:cnfStyle w:val="000010000000"/>
            <w:tcW w:w="1889" w:type="dxa"/>
          </w:tcPr>
          <w:p w:rsidR="00253336" w:rsidRPr="001D7D86" w:rsidRDefault="00253336" w:rsidP="0092083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58</w:t>
            </w:r>
          </w:p>
        </w:tc>
        <w:tc>
          <w:tcPr>
            <w:tcW w:w="1799" w:type="dxa"/>
          </w:tcPr>
          <w:p w:rsidR="00253336" w:rsidRPr="001D7D86" w:rsidRDefault="00253336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04</w:t>
            </w:r>
          </w:p>
        </w:tc>
        <w:tc>
          <w:tcPr>
            <w:cnfStyle w:val="000010000000"/>
            <w:tcW w:w="1620" w:type="dxa"/>
          </w:tcPr>
          <w:p w:rsidR="00253336" w:rsidRPr="001D7D86" w:rsidRDefault="00253336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4</w:t>
            </w:r>
          </w:p>
        </w:tc>
        <w:tc>
          <w:tcPr>
            <w:tcW w:w="1406" w:type="dxa"/>
          </w:tcPr>
          <w:p w:rsidR="00253336" w:rsidRPr="001D7D86" w:rsidRDefault="00253336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235405" w:rsidRPr="001D7D86" w:rsidTr="00253336">
        <w:trPr>
          <w:cnfStyle w:val="000000100000"/>
          <w:trHeight w:val="42"/>
        </w:trPr>
        <w:tc>
          <w:tcPr>
            <w:cnfStyle w:val="000010000000"/>
            <w:tcW w:w="2028" w:type="dxa"/>
            <w:vMerge w:val="restart"/>
            <w:tcBorders>
              <w:right w:val="single" w:sz="4" w:space="0" w:color="auto"/>
            </w:tcBorders>
          </w:tcPr>
          <w:p w:rsidR="00235405" w:rsidRPr="001D7D86" w:rsidRDefault="00235405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proofErr w:type="spellStart"/>
            <w:r w:rsidRPr="001D7D86">
              <w:rPr>
                <w:color w:val="000000" w:themeColor="text1"/>
                <w:sz w:val="18"/>
                <w:szCs w:val="18"/>
              </w:rPr>
              <w:t>S</w:t>
            </w:r>
            <w:r w:rsidRPr="001D7D86">
              <w:rPr>
                <w:color w:val="000000" w:themeColor="text1"/>
                <w:sz w:val="18"/>
                <w:szCs w:val="18"/>
                <w:vertAlign w:val="subscript"/>
              </w:rPr>
              <w:t>cr</w:t>
            </w:r>
            <w:proofErr w:type="spellEnd"/>
            <w:r w:rsidRPr="001D7D86">
              <w:rPr>
                <w:color w:val="000000" w:themeColor="text1"/>
                <w:sz w:val="18"/>
                <w:szCs w:val="18"/>
              </w:rPr>
              <w:t xml:space="preserve"> after start of Rx</w:t>
            </w:r>
          </w:p>
        </w:tc>
        <w:tc>
          <w:tcPr>
            <w:tcW w:w="1052" w:type="dxa"/>
            <w:gridSpan w:val="9"/>
            <w:tcBorders>
              <w:left w:val="single" w:sz="4" w:space="0" w:color="auto"/>
            </w:tcBorders>
          </w:tcPr>
          <w:p w:rsidR="00235405" w:rsidRPr="001D7D86" w:rsidRDefault="00235405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&gt;1.4mg/dl   </w:t>
            </w:r>
          </w:p>
        </w:tc>
        <w:tc>
          <w:tcPr>
            <w:cnfStyle w:val="000010000000"/>
            <w:tcW w:w="1889" w:type="dxa"/>
          </w:tcPr>
          <w:p w:rsidR="00235405" w:rsidRPr="001D7D86" w:rsidRDefault="00235405" w:rsidP="00253336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799" w:type="dxa"/>
          </w:tcPr>
          <w:p w:rsidR="00235405" w:rsidRPr="001D7D86" w:rsidRDefault="00235405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cnfStyle w:val="000010000000"/>
            <w:tcW w:w="1620" w:type="dxa"/>
          </w:tcPr>
          <w:p w:rsidR="00235405" w:rsidRPr="001D7D86" w:rsidRDefault="00235405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406" w:type="dxa"/>
          </w:tcPr>
          <w:p w:rsidR="00235405" w:rsidRPr="001D7D86" w:rsidRDefault="00235405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235405" w:rsidRPr="001D7D86" w:rsidTr="00253336">
        <w:trPr>
          <w:trHeight w:val="42"/>
        </w:trPr>
        <w:tc>
          <w:tcPr>
            <w:cnfStyle w:val="000010000000"/>
            <w:tcW w:w="2028" w:type="dxa"/>
            <w:vMerge/>
            <w:tcBorders>
              <w:right w:val="single" w:sz="4" w:space="0" w:color="auto"/>
            </w:tcBorders>
          </w:tcPr>
          <w:p w:rsidR="00235405" w:rsidRPr="001D7D86" w:rsidRDefault="00235405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052" w:type="dxa"/>
            <w:gridSpan w:val="9"/>
            <w:tcBorders>
              <w:left w:val="single" w:sz="4" w:space="0" w:color="auto"/>
            </w:tcBorders>
          </w:tcPr>
          <w:p w:rsidR="00235405" w:rsidRPr="001D7D86" w:rsidRDefault="00235405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≤1.3mg/dl</w:t>
            </w:r>
          </w:p>
        </w:tc>
        <w:tc>
          <w:tcPr>
            <w:cnfStyle w:val="000010000000"/>
            <w:tcW w:w="1889" w:type="dxa"/>
          </w:tcPr>
          <w:p w:rsidR="00235405" w:rsidRPr="001D7D86" w:rsidRDefault="00235405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40</w:t>
            </w:r>
          </w:p>
        </w:tc>
        <w:tc>
          <w:tcPr>
            <w:tcW w:w="1799" w:type="dxa"/>
          </w:tcPr>
          <w:p w:rsidR="00235405" w:rsidRPr="001D7D86" w:rsidRDefault="00235405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cnfStyle w:val="000010000000"/>
            <w:tcW w:w="1620" w:type="dxa"/>
          </w:tcPr>
          <w:p w:rsidR="00235405" w:rsidRPr="001D7D86" w:rsidRDefault="00235405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406" w:type="dxa"/>
          </w:tcPr>
          <w:p w:rsidR="00235405" w:rsidRPr="001D7D86" w:rsidRDefault="00235405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</w:tr>
      <w:tr w:rsidR="00190656" w:rsidRPr="001D7D86" w:rsidTr="0032517D">
        <w:trPr>
          <w:cnfStyle w:val="000000100000"/>
          <w:trHeight w:val="42"/>
        </w:trPr>
        <w:tc>
          <w:tcPr>
            <w:cnfStyle w:val="000010000000"/>
            <w:tcW w:w="9794" w:type="dxa"/>
            <w:gridSpan w:val="14"/>
          </w:tcPr>
          <w:p w:rsidR="00190656" w:rsidRPr="001D7D86" w:rsidRDefault="00190656" w:rsidP="007F0ADA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 xml:space="preserve">Radiologic </w:t>
            </w:r>
            <w:r w:rsidR="007F0ADA" w:rsidRPr="001D7D86">
              <w:rPr>
                <w:b/>
                <w:color w:val="000000" w:themeColor="text1"/>
                <w:sz w:val="18"/>
                <w:szCs w:val="18"/>
              </w:rPr>
              <w:t xml:space="preserve">Studies </w:t>
            </w:r>
          </w:p>
        </w:tc>
      </w:tr>
      <w:tr w:rsidR="00190656" w:rsidRPr="001D7D86" w:rsidTr="009918B2">
        <w:trPr>
          <w:trHeight w:val="42"/>
        </w:trPr>
        <w:tc>
          <w:tcPr>
            <w:cnfStyle w:val="000010000000"/>
            <w:tcW w:w="3080" w:type="dxa"/>
            <w:gridSpan w:val="10"/>
          </w:tcPr>
          <w:p w:rsidR="00190656" w:rsidRPr="001D7D86" w:rsidRDefault="007F0ADA" w:rsidP="0032517D">
            <w:pPr>
              <w:pStyle w:val="NormalWeb"/>
              <w:spacing w:line="360" w:lineRule="auto"/>
              <w:ind w:left="147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CXR</w:t>
            </w:r>
          </w:p>
        </w:tc>
        <w:tc>
          <w:tcPr>
            <w:tcW w:w="1889" w:type="dxa"/>
          </w:tcPr>
          <w:p w:rsidR="00190656" w:rsidRPr="001D7D86" w:rsidRDefault="00637BF2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cnfStyle w:val="000010000000"/>
            <w:tcW w:w="1799" w:type="dxa"/>
          </w:tcPr>
          <w:p w:rsidR="00190656" w:rsidRPr="001D7D86" w:rsidRDefault="007F0ADA" w:rsidP="007F0ADA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3</w:t>
            </w:r>
          </w:p>
        </w:tc>
        <w:tc>
          <w:tcPr>
            <w:tcW w:w="1620" w:type="dxa"/>
          </w:tcPr>
          <w:p w:rsidR="00190656" w:rsidRPr="001D7D86" w:rsidRDefault="007F0ADA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cnfStyle w:val="000010000000"/>
            <w:tcW w:w="1406" w:type="dxa"/>
          </w:tcPr>
          <w:p w:rsidR="00190656" w:rsidRPr="001D7D86" w:rsidRDefault="00190656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7F0ADA" w:rsidRPr="001D7D86" w:rsidTr="009918B2">
        <w:trPr>
          <w:cnfStyle w:val="000000100000"/>
          <w:trHeight w:val="42"/>
        </w:trPr>
        <w:tc>
          <w:tcPr>
            <w:cnfStyle w:val="000010000000"/>
            <w:tcW w:w="3080" w:type="dxa"/>
            <w:gridSpan w:val="10"/>
          </w:tcPr>
          <w:p w:rsidR="007F0ADA" w:rsidRPr="001D7D86" w:rsidRDefault="007F0ADA" w:rsidP="0032517D">
            <w:pPr>
              <w:pStyle w:val="NormalWeb"/>
              <w:spacing w:line="360" w:lineRule="auto"/>
              <w:ind w:left="147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lastRenderedPageBreak/>
              <w:t>Chest CT</w:t>
            </w:r>
          </w:p>
        </w:tc>
        <w:tc>
          <w:tcPr>
            <w:tcW w:w="1889" w:type="dxa"/>
          </w:tcPr>
          <w:p w:rsidR="007F0ADA" w:rsidRPr="001D7D86" w:rsidRDefault="00637BF2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cnfStyle w:val="000010000000"/>
            <w:tcW w:w="1799" w:type="dxa"/>
          </w:tcPr>
          <w:p w:rsidR="007F0ADA" w:rsidRPr="001D7D86" w:rsidRDefault="007F0ADA" w:rsidP="007F0ADA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620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cnfStyle w:val="000010000000"/>
            <w:tcW w:w="1406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7F0ADA" w:rsidRPr="001D7D86" w:rsidTr="009918B2">
        <w:trPr>
          <w:trHeight w:val="42"/>
        </w:trPr>
        <w:tc>
          <w:tcPr>
            <w:cnfStyle w:val="000010000000"/>
            <w:tcW w:w="3080" w:type="dxa"/>
            <w:gridSpan w:val="10"/>
          </w:tcPr>
          <w:p w:rsidR="007F0ADA" w:rsidRPr="001D7D86" w:rsidRDefault="007F0ADA" w:rsidP="0032517D">
            <w:pPr>
              <w:pStyle w:val="NormalWeb"/>
              <w:spacing w:line="360" w:lineRule="auto"/>
              <w:ind w:left="147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Other (ultrasound)</w:t>
            </w:r>
          </w:p>
        </w:tc>
        <w:tc>
          <w:tcPr>
            <w:tcW w:w="1889" w:type="dxa"/>
          </w:tcPr>
          <w:p w:rsidR="007F0ADA" w:rsidRPr="001D7D86" w:rsidRDefault="00637BF2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cnfStyle w:val="000010000000"/>
            <w:tcW w:w="1799" w:type="dxa"/>
          </w:tcPr>
          <w:p w:rsidR="007F0ADA" w:rsidRPr="001D7D86" w:rsidRDefault="00637BF2" w:rsidP="007F0ADA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</w:tcPr>
          <w:p w:rsidR="007F0ADA" w:rsidRPr="001D7D86" w:rsidRDefault="00637BF2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cnfStyle w:val="000010000000"/>
            <w:tcW w:w="1406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7F0ADA" w:rsidRPr="001D7D86" w:rsidTr="009918B2">
        <w:trPr>
          <w:cnfStyle w:val="000000100000"/>
          <w:trHeight w:val="42"/>
        </w:trPr>
        <w:tc>
          <w:tcPr>
            <w:cnfStyle w:val="000010000000"/>
            <w:tcW w:w="3080" w:type="dxa"/>
            <w:gridSpan w:val="10"/>
          </w:tcPr>
          <w:p w:rsidR="007F0ADA" w:rsidRPr="001D7D86" w:rsidRDefault="007F0ADA" w:rsidP="007F0ADA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b/>
                <w:color w:val="000000" w:themeColor="text1"/>
                <w:sz w:val="18"/>
                <w:szCs w:val="18"/>
              </w:rPr>
              <w:t xml:space="preserve">Findings </w:t>
            </w:r>
          </w:p>
        </w:tc>
        <w:tc>
          <w:tcPr>
            <w:tcW w:w="188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799" w:type="dxa"/>
          </w:tcPr>
          <w:p w:rsidR="007F0ADA" w:rsidRPr="001D7D86" w:rsidRDefault="007F0ADA" w:rsidP="007F0ADA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406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7F0ADA" w:rsidRPr="001D7D86" w:rsidTr="009918B2">
        <w:trPr>
          <w:trHeight w:val="42"/>
        </w:trPr>
        <w:tc>
          <w:tcPr>
            <w:cnfStyle w:val="000010000000"/>
            <w:tcW w:w="3080" w:type="dxa"/>
            <w:gridSpan w:val="10"/>
          </w:tcPr>
          <w:p w:rsidR="007F0ADA" w:rsidRPr="001D7D86" w:rsidRDefault="007F0ADA" w:rsidP="0032517D">
            <w:pPr>
              <w:pStyle w:val="NormalWeb"/>
              <w:spacing w:line="360" w:lineRule="auto"/>
              <w:ind w:left="147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Normal</w:t>
            </w:r>
          </w:p>
        </w:tc>
        <w:tc>
          <w:tcPr>
            <w:tcW w:w="1889" w:type="dxa"/>
          </w:tcPr>
          <w:p w:rsidR="007F0ADA" w:rsidRPr="001D7D86" w:rsidRDefault="007F0ADA" w:rsidP="008C51AC">
            <w:pPr>
              <w:pStyle w:val="NormalWeb"/>
              <w:spacing w:line="360" w:lineRule="auto"/>
              <w:jc w:val="both"/>
              <w:cnfStyle w:val="000000000000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cnfStyle w:val="000010000000"/>
            <w:tcW w:w="1799" w:type="dxa"/>
          </w:tcPr>
          <w:p w:rsidR="007F0ADA" w:rsidRPr="001D7D86" w:rsidRDefault="007F0ADA" w:rsidP="008C51AC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20" w:type="dxa"/>
          </w:tcPr>
          <w:p w:rsidR="007F0ADA" w:rsidRPr="001D7D86" w:rsidRDefault="007F0ADA" w:rsidP="008C51AC">
            <w:pPr>
              <w:pStyle w:val="NormalWeb"/>
              <w:spacing w:line="360" w:lineRule="auto"/>
              <w:jc w:val="both"/>
              <w:cnfStyle w:val="000000000000"/>
              <w:rPr>
                <w:b/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cnfStyle w:val="000010000000"/>
            <w:tcW w:w="1406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7F0ADA" w:rsidRPr="001D7D86" w:rsidTr="009918B2">
        <w:trPr>
          <w:cnfStyle w:val="000000100000"/>
          <w:trHeight w:val="42"/>
        </w:trPr>
        <w:tc>
          <w:tcPr>
            <w:cnfStyle w:val="000010000000"/>
            <w:tcW w:w="3080" w:type="dxa"/>
            <w:gridSpan w:val="10"/>
          </w:tcPr>
          <w:p w:rsidR="007F0ADA" w:rsidRPr="001D7D86" w:rsidRDefault="007F0ADA" w:rsidP="0032517D">
            <w:pPr>
              <w:pStyle w:val="NormalWeb"/>
              <w:spacing w:line="360" w:lineRule="auto"/>
              <w:ind w:left="147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Confirmed pneumonia</w:t>
            </w:r>
          </w:p>
        </w:tc>
        <w:tc>
          <w:tcPr>
            <w:tcW w:w="188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cnfStyle w:val="000010000000"/>
            <w:tcW w:w="179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8</w:t>
            </w:r>
          </w:p>
        </w:tc>
        <w:tc>
          <w:tcPr>
            <w:tcW w:w="1620" w:type="dxa"/>
          </w:tcPr>
          <w:p w:rsidR="007F0ADA" w:rsidRPr="001D7D86" w:rsidRDefault="007F0ADA" w:rsidP="007F0ADA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cnfStyle w:val="000010000000"/>
            <w:tcW w:w="1406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       </w:t>
            </w:r>
          </w:p>
        </w:tc>
      </w:tr>
      <w:tr w:rsidR="007F0ADA" w:rsidRPr="001D7D86" w:rsidTr="009918B2">
        <w:trPr>
          <w:trHeight w:val="42"/>
        </w:trPr>
        <w:tc>
          <w:tcPr>
            <w:cnfStyle w:val="000010000000"/>
            <w:tcW w:w="3080" w:type="dxa"/>
            <w:gridSpan w:val="10"/>
          </w:tcPr>
          <w:p w:rsidR="007F0ADA" w:rsidRPr="001D7D86" w:rsidRDefault="007F0ADA" w:rsidP="0032517D">
            <w:pPr>
              <w:pStyle w:val="NormalWeb"/>
              <w:spacing w:line="360" w:lineRule="auto"/>
              <w:ind w:left="147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Other findings</w:t>
            </w:r>
          </w:p>
        </w:tc>
        <w:tc>
          <w:tcPr>
            <w:tcW w:w="188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45</w:t>
            </w:r>
          </w:p>
        </w:tc>
        <w:tc>
          <w:tcPr>
            <w:cnfStyle w:val="000010000000"/>
            <w:tcW w:w="1799" w:type="dxa"/>
          </w:tcPr>
          <w:p w:rsidR="007F0ADA" w:rsidRPr="001D7D86" w:rsidRDefault="007F0ADA" w:rsidP="007F0ADA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620" w:type="dxa"/>
          </w:tcPr>
          <w:p w:rsidR="007F0ADA" w:rsidRPr="001D7D86" w:rsidRDefault="007F0ADA" w:rsidP="007F0ADA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cnfStyle w:val="000010000000"/>
            <w:tcW w:w="1406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  <w:r w:rsidRPr="001D7D86">
              <w:rPr>
                <w:color w:val="000000" w:themeColor="text1"/>
                <w:sz w:val="18"/>
                <w:szCs w:val="18"/>
              </w:rPr>
              <w:t xml:space="preserve"> </w:t>
            </w:r>
          </w:p>
        </w:tc>
      </w:tr>
      <w:tr w:rsidR="007F0ADA" w:rsidRPr="001D7D86" w:rsidTr="0032517D">
        <w:trPr>
          <w:cnfStyle w:val="000000100000"/>
          <w:trHeight w:val="42"/>
        </w:trPr>
        <w:tc>
          <w:tcPr>
            <w:cnfStyle w:val="000010000000"/>
            <w:tcW w:w="9794" w:type="dxa"/>
            <w:gridSpan w:val="14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7F0ADA" w:rsidRPr="001D7D86" w:rsidTr="009918B2">
        <w:trPr>
          <w:trHeight w:val="42"/>
        </w:trPr>
        <w:tc>
          <w:tcPr>
            <w:cnfStyle w:val="000010000000"/>
            <w:tcW w:w="3080" w:type="dxa"/>
            <w:gridSpan w:val="10"/>
          </w:tcPr>
          <w:p w:rsidR="007F0ADA" w:rsidRPr="001D7D86" w:rsidRDefault="007F0ADA" w:rsidP="0032517D">
            <w:pPr>
              <w:pStyle w:val="NormalWeb"/>
              <w:spacing w:line="360" w:lineRule="auto"/>
              <w:ind w:left="147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88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000000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79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000000"/>
              <w:rPr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406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b/>
                <w:color w:val="000000" w:themeColor="text1"/>
                <w:sz w:val="18"/>
                <w:szCs w:val="18"/>
              </w:rPr>
            </w:pPr>
          </w:p>
        </w:tc>
      </w:tr>
      <w:tr w:rsidR="007F0ADA" w:rsidRPr="001D7D86" w:rsidTr="009918B2">
        <w:trPr>
          <w:cnfStyle w:val="000000100000"/>
          <w:trHeight w:val="53"/>
        </w:trPr>
        <w:tc>
          <w:tcPr>
            <w:cnfStyle w:val="000010000000"/>
            <w:tcW w:w="3080" w:type="dxa"/>
            <w:gridSpan w:val="10"/>
          </w:tcPr>
          <w:p w:rsidR="007F0ADA" w:rsidRPr="001D7D86" w:rsidRDefault="007F0ADA" w:rsidP="0032517D">
            <w:pPr>
              <w:pStyle w:val="NormalWeb"/>
              <w:spacing w:line="360" w:lineRule="auto"/>
              <w:ind w:left="147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79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406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7F0ADA" w:rsidRPr="001D7D86" w:rsidTr="009918B2">
        <w:trPr>
          <w:trHeight w:val="42"/>
        </w:trPr>
        <w:tc>
          <w:tcPr>
            <w:cnfStyle w:val="000010000000"/>
            <w:tcW w:w="3080" w:type="dxa"/>
            <w:gridSpan w:val="10"/>
          </w:tcPr>
          <w:p w:rsidR="007F0ADA" w:rsidRPr="001D7D86" w:rsidRDefault="007F0ADA" w:rsidP="0032517D">
            <w:pPr>
              <w:pStyle w:val="NormalWeb"/>
              <w:spacing w:line="360" w:lineRule="auto"/>
              <w:ind w:left="147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79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406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7F0ADA" w:rsidRPr="001D7D86" w:rsidTr="009918B2">
        <w:trPr>
          <w:cnfStyle w:val="000000100000"/>
          <w:trHeight w:val="42"/>
        </w:trPr>
        <w:tc>
          <w:tcPr>
            <w:cnfStyle w:val="000010000000"/>
            <w:tcW w:w="3080" w:type="dxa"/>
            <w:gridSpan w:val="10"/>
          </w:tcPr>
          <w:p w:rsidR="007F0ADA" w:rsidRPr="001D7D86" w:rsidRDefault="007F0ADA" w:rsidP="0032517D">
            <w:pPr>
              <w:pStyle w:val="NormalWeb"/>
              <w:spacing w:line="360" w:lineRule="auto"/>
              <w:ind w:left="147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79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406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7F0ADA" w:rsidRPr="001D7D86" w:rsidTr="009918B2">
        <w:trPr>
          <w:trHeight w:val="42"/>
        </w:trPr>
        <w:tc>
          <w:tcPr>
            <w:cnfStyle w:val="000010000000"/>
            <w:tcW w:w="3080" w:type="dxa"/>
            <w:gridSpan w:val="10"/>
          </w:tcPr>
          <w:p w:rsidR="007F0ADA" w:rsidRPr="001D7D86" w:rsidRDefault="007F0ADA" w:rsidP="0032517D">
            <w:pPr>
              <w:pStyle w:val="NormalWeb"/>
              <w:spacing w:line="360" w:lineRule="auto"/>
              <w:ind w:left="147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79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0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406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  <w:tr w:rsidR="007F0ADA" w:rsidRPr="001D7D86" w:rsidTr="009918B2">
        <w:trPr>
          <w:cnfStyle w:val="000000100000"/>
          <w:trHeight w:val="42"/>
        </w:trPr>
        <w:tc>
          <w:tcPr>
            <w:cnfStyle w:val="000010000000"/>
            <w:tcW w:w="3080" w:type="dxa"/>
            <w:gridSpan w:val="10"/>
          </w:tcPr>
          <w:p w:rsidR="007F0ADA" w:rsidRPr="001D7D86" w:rsidRDefault="007F0ADA" w:rsidP="0032517D">
            <w:pPr>
              <w:pStyle w:val="NormalWeb"/>
              <w:spacing w:line="360" w:lineRule="auto"/>
              <w:ind w:left="147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88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799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1620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cnfStyle w:val="00000010000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cnfStyle w:val="000010000000"/>
            <w:tcW w:w="1406" w:type="dxa"/>
          </w:tcPr>
          <w:p w:rsidR="007F0ADA" w:rsidRPr="001D7D86" w:rsidRDefault="007F0ADA" w:rsidP="0032517D">
            <w:pPr>
              <w:pStyle w:val="NormalWeb"/>
              <w:spacing w:line="360" w:lineRule="auto"/>
              <w:jc w:val="both"/>
              <w:rPr>
                <w:color w:val="000000" w:themeColor="text1"/>
                <w:sz w:val="18"/>
                <w:szCs w:val="18"/>
              </w:rPr>
            </w:pPr>
          </w:p>
        </w:tc>
      </w:tr>
    </w:tbl>
    <w:p w:rsidR="0032517D" w:rsidRPr="001D7D86" w:rsidRDefault="0032517D">
      <w:pPr>
        <w:rPr>
          <w:color w:val="000000" w:themeColor="text1"/>
        </w:rPr>
      </w:pPr>
    </w:p>
    <w:sectPr w:rsidR="0032517D" w:rsidRPr="001D7D86" w:rsidSect="00A81192">
      <w:footerReference w:type="default" r:id="rId6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8F3B15" w:rsidRDefault="008F3B15" w:rsidP="001D7D86">
      <w:pPr>
        <w:spacing w:after="0" w:line="240" w:lineRule="auto"/>
      </w:pPr>
      <w:r>
        <w:separator/>
      </w:r>
    </w:p>
  </w:endnote>
  <w:endnote w:type="continuationSeparator" w:id="0">
    <w:p w:rsidR="008F3B15" w:rsidRDefault="008F3B15" w:rsidP="001D7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581128"/>
      <w:docPartObj>
        <w:docPartGallery w:val="Page Numbers (Bottom of Page)"/>
        <w:docPartUnique/>
      </w:docPartObj>
    </w:sdtPr>
    <w:sdtContent>
      <w:p w:rsidR="001D7D86" w:rsidRDefault="001D7D86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1D7D86" w:rsidRDefault="001D7D86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8F3B15" w:rsidRDefault="008F3B15" w:rsidP="001D7D86">
      <w:pPr>
        <w:spacing w:after="0" w:line="240" w:lineRule="auto"/>
      </w:pPr>
      <w:r>
        <w:separator/>
      </w:r>
    </w:p>
  </w:footnote>
  <w:footnote w:type="continuationSeparator" w:id="0">
    <w:p w:rsidR="008F3B15" w:rsidRDefault="008F3B15" w:rsidP="001D7D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</w:compat>
  <w:rsids>
    <w:rsidRoot w:val="00CD1425"/>
    <w:rsid w:val="000057BD"/>
    <w:rsid w:val="00005821"/>
    <w:rsid w:val="00070802"/>
    <w:rsid w:val="000C5C50"/>
    <w:rsid w:val="000C6F31"/>
    <w:rsid w:val="000E50D6"/>
    <w:rsid w:val="001354B6"/>
    <w:rsid w:val="00157148"/>
    <w:rsid w:val="001636B0"/>
    <w:rsid w:val="00177C20"/>
    <w:rsid w:val="00190656"/>
    <w:rsid w:val="001D7D86"/>
    <w:rsid w:val="00215C34"/>
    <w:rsid w:val="00233475"/>
    <w:rsid w:val="00235405"/>
    <w:rsid w:val="00253336"/>
    <w:rsid w:val="0030565A"/>
    <w:rsid w:val="0032517D"/>
    <w:rsid w:val="003342E8"/>
    <w:rsid w:val="00347132"/>
    <w:rsid w:val="003F1B1D"/>
    <w:rsid w:val="00421BE6"/>
    <w:rsid w:val="00424FD3"/>
    <w:rsid w:val="00430EB5"/>
    <w:rsid w:val="00474CBC"/>
    <w:rsid w:val="00491C86"/>
    <w:rsid w:val="004F26B5"/>
    <w:rsid w:val="005408C7"/>
    <w:rsid w:val="0058565C"/>
    <w:rsid w:val="00586F46"/>
    <w:rsid w:val="005C6700"/>
    <w:rsid w:val="006053CC"/>
    <w:rsid w:val="0062672F"/>
    <w:rsid w:val="00627169"/>
    <w:rsid w:val="00637BF2"/>
    <w:rsid w:val="0064753B"/>
    <w:rsid w:val="0066667B"/>
    <w:rsid w:val="00694A45"/>
    <w:rsid w:val="007146BF"/>
    <w:rsid w:val="007377C1"/>
    <w:rsid w:val="00757501"/>
    <w:rsid w:val="007608FE"/>
    <w:rsid w:val="007B4A46"/>
    <w:rsid w:val="007F0ADA"/>
    <w:rsid w:val="008075C4"/>
    <w:rsid w:val="008134FD"/>
    <w:rsid w:val="00861E1A"/>
    <w:rsid w:val="00884605"/>
    <w:rsid w:val="008E7027"/>
    <w:rsid w:val="008F3B15"/>
    <w:rsid w:val="0092083D"/>
    <w:rsid w:val="00962C0E"/>
    <w:rsid w:val="00971915"/>
    <w:rsid w:val="00972B03"/>
    <w:rsid w:val="009918B2"/>
    <w:rsid w:val="009D1E01"/>
    <w:rsid w:val="00A3787D"/>
    <w:rsid w:val="00A81192"/>
    <w:rsid w:val="00AF3FE4"/>
    <w:rsid w:val="00B21C2D"/>
    <w:rsid w:val="00BA6B10"/>
    <w:rsid w:val="00BE3ADE"/>
    <w:rsid w:val="00C13DAA"/>
    <w:rsid w:val="00C15D58"/>
    <w:rsid w:val="00C866B2"/>
    <w:rsid w:val="00CA6925"/>
    <w:rsid w:val="00CC2BDE"/>
    <w:rsid w:val="00CD1425"/>
    <w:rsid w:val="00D20B71"/>
    <w:rsid w:val="00D92412"/>
    <w:rsid w:val="00DF04DF"/>
    <w:rsid w:val="00E23231"/>
    <w:rsid w:val="00E33BEC"/>
    <w:rsid w:val="00E9518F"/>
    <w:rsid w:val="00FB67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1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5408C7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A811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table" w:styleId="LightList-Accent1">
    <w:name w:val="Light List Accent 1"/>
    <w:basedOn w:val="TableNormal"/>
    <w:uiPriority w:val="61"/>
    <w:rsid w:val="00A81192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1D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1D7D86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1D7D8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7D86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192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1">
    <w:name w:val="Light Shading Accent 1"/>
    <w:basedOn w:val="TableNormal"/>
    <w:uiPriority w:val="60"/>
    <w:rsid w:val="005408C7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NormalWeb">
    <w:name w:val="Normal (Web)"/>
    <w:basedOn w:val="Normal"/>
    <w:uiPriority w:val="99"/>
    <w:unhideWhenUsed/>
    <w:rsid w:val="00A811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  <w:style w:type="table" w:styleId="LightList-Accent1">
    <w:name w:val="Light List Accent 1"/>
    <w:basedOn w:val="TableNormal"/>
    <w:uiPriority w:val="61"/>
    <w:rsid w:val="00A811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9</TotalTime>
  <Pages>6</Pages>
  <Words>606</Words>
  <Characters>345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Admin</cp:lastModifiedBy>
  <cp:revision>79</cp:revision>
  <dcterms:created xsi:type="dcterms:W3CDTF">2018-12-12T15:20:00Z</dcterms:created>
  <dcterms:modified xsi:type="dcterms:W3CDTF">2018-12-18T09:29:00Z</dcterms:modified>
</cp:coreProperties>
</file>